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085C" w:rsidRDefault="00A1085C" w:rsidP="00136D97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1</w:t>
      </w:r>
    </w:p>
    <w:p w:rsidR="00C7254E" w:rsidRPr="00136D97" w:rsidRDefault="00C7254E" w:rsidP="00136D97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C7254E">
        <w:rPr>
          <w:rFonts w:ascii="Times New Roman" w:hAnsi="Times New Roman" w:cs="Times New Roman"/>
          <w:b/>
          <w:sz w:val="24"/>
        </w:rPr>
        <w:t xml:space="preserve">Table </w:t>
      </w:r>
      <w:r w:rsidR="00515357">
        <w:rPr>
          <w:rFonts w:ascii="Times New Roman" w:hAnsi="Times New Roman" w:cs="Times New Roman" w:hint="eastAsia"/>
          <w:b/>
          <w:sz w:val="24"/>
        </w:rPr>
        <w:t>S1</w:t>
      </w:r>
      <w:r w:rsidR="00136D97">
        <w:rPr>
          <w:rFonts w:ascii="Times New Roman" w:hAnsi="Times New Roman" w:cs="Times New Roman" w:hint="eastAsia"/>
          <w:b/>
          <w:sz w:val="24"/>
        </w:rPr>
        <w:t xml:space="preserve"> </w:t>
      </w:r>
      <w:r w:rsidR="00136D97" w:rsidRPr="00136D97">
        <w:rPr>
          <w:rFonts w:ascii="Times New Roman" w:hAnsi="Times New Roman" w:cs="Times New Roman"/>
          <w:sz w:val="24"/>
        </w:rPr>
        <w:t>List of putative virulence factors in AU 1054 generated by homology transfer from the strain J2315,</w:t>
      </w:r>
      <w:r w:rsidR="00136D97" w:rsidRPr="00136D97">
        <w:rPr>
          <w:rFonts w:ascii="Times New Roman" w:hAnsi="Times New Roman" w:cs="Times New Roman"/>
          <w:color w:val="002060"/>
          <w:sz w:val="24"/>
        </w:rPr>
        <w:t xml:space="preserve"> </w:t>
      </w:r>
      <w:r w:rsidR="00136D97" w:rsidRPr="00136D97">
        <w:rPr>
          <w:rFonts w:ascii="Times New Roman" w:hAnsi="Times New Roman" w:cs="Times New Roman"/>
          <w:color w:val="000000" w:themeColor="text1"/>
          <w:sz w:val="24"/>
        </w:rPr>
        <w:t>and information of known virulence factors in the J2315 were obtained from Ref. 4 and 4</w:t>
      </w:r>
      <w:r w:rsidR="00440139">
        <w:rPr>
          <w:rFonts w:ascii="Times New Roman" w:hAnsi="Times New Roman" w:cs="Times New Roman" w:hint="eastAsia"/>
          <w:color w:val="000000" w:themeColor="text1"/>
          <w:sz w:val="24"/>
        </w:rPr>
        <w:t>4</w:t>
      </w:r>
      <w:r w:rsidR="00136D97" w:rsidRPr="00136D97">
        <w:rPr>
          <w:rFonts w:ascii="Times New Roman" w:hAnsi="Times New Roman" w:cs="Times New Roman"/>
          <w:color w:val="000000" w:themeColor="text1"/>
          <w:sz w:val="24"/>
        </w:rPr>
        <w:t>.</w:t>
      </w:r>
    </w:p>
    <w:tbl>
      <w:tblPr>
        <w:tblpPr w:leftFromText="180" w:rightFromText="180" w:vertAnchor="text" w:horzAnchor="page" w:tblpX="1208" w:tblpY="215"/>
        <w:tblW w:w="10167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09"/>
        <w:gridCol w:w="709"/>
        <w:gridCol w:w="7133"/>
        <w:gridCol w:w="236"/>
        <w:gridCol w:w="380"/>
      </w:tblGrid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nonym</w:t>
            </w:r>
            <w:r w:rsidRPr="00C7254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d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7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duct</w:t>
            </w:r>
            <w:r w:rsidRPr="00C7254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/Function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024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talase/peroxidase HPI</w:t>
            </w:r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02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BC transporter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03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dTDP-4-dehydrorhamnose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ductase</w:t>
            </w:r>
            <w:proofErr w:type="spellEnd"/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04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osyl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nsferas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family protein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04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AD-dependent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pimeras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hydratase</w:t>
            </w:r>
            <w:proofErr w:type="spellEnd"/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04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olysaccharide biosynthesis protein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pD</w:t>
            </w:r>
            <w:proofErr w:type="spellEnd"/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04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popolysaccharid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ptosyltransferas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I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05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functional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DP-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ptos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nthase</w:t>
            </w:r>
            <w:proofErr w:type="spellEnd"/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05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P-L-glycero-D-manno-heptose-6-epimerase</w:t>
            </w:r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06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acpP</w:t>
            </w:r>
            <w:proofErr w:type="spellEnd"/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yl carrier protein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06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RNA polymerase sigma factor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poE</w:t>
            </w:r>
            <w:proofErr w:type="spellEnd"/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06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ptidase S1C, Do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10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sigma-54 dependent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ncsriptional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regulator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11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iplasmic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multidrug efflux lipoprotein precursor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11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ltidrug efflux protein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11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RND efflux system, outer membrane lipoprotein,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dT</w:t>
            </w:r>
            <w:proofErr w:type="spellEnd"/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11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tracytoplasmic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function sigma-70 factor</w:t>
            </w:r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11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btH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like protein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11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urin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catabolism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oxygenas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uD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fdA</w:t>
            </w:r>
            <w:proofErr w:type="spellEnd"/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11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BC transporter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11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ron-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droxamat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ransporter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meas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subunit</w:t>
            </w:r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11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ferric iron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ductase</w:t>
            </w:r>
            <w:proofErr w:type="spellEnd"/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11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iplasmic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binding protein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11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clic peptide transporter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11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mino acid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nylation</w:t>
            </w:r>
            <w:proofErr w:type="spellEnd"/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11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mino acid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nylation</w:t>
            </w:r>
            <w:proofErr w:type="spellEnd"/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11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11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ysine/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nithin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N-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nooxygenase</w:t>
            </w:r>
            <w:proofErr w:type="spellEnd"/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11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nB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dependent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derophor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receptor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11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lat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dependent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osphoribosylglycinamid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rmyltransferas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urN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like protein</w:t>
            </w:r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11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12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peptid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 peptidase M4 and M36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18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peroxide dismutase, copper/zinc binding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19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RND efflux system, outer membrane lipoprotein,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dT</w:t>
            </w:r>
            <w:proofErr w:type="spellEnd"/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Bcen_19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drophob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phiphil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fflux-1 HAE1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19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secretion protein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yD</w:t>
            </w:r>
            <w:proofErr w:type="spellEnd"/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20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20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ptidase S1C, Do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21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NA polymerase factor sigma-54</w:t>
            </w:r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23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rin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24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fliG</w:t>
            </w:r>
            <w:proofErr w:type="spellEnd"/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agellar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motor switch protein G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24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agellar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protein export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Pas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iI</w:t>
            </w:r>
            <w:proofErr w:type="spellEnd"/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24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agellar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xport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iJ</w:t>
            </w:r>
            <w:proofErr w:type="spellEnd"/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26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mcF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related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26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26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mpA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tB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protein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26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mpA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omain-containing protein</w:t>
            </w:r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26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Pase AAA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26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26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26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26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26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26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26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26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26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26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27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aaA</w:t>
            </w:r>
            <w:proofErr w:type="spellEnd"/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enylacetate-CoA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xygenas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subunit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aA</w:t>
            </w:r>
            <w:proofErr w:type="spellEnd"/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27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enylacetate-CoA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xygenas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ductas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subunit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aK</w:t>
            </w:r>
            <w:proofErr w:type="spellEnd"/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27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-hydroxyphenylpyruvate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oxygenase</w:t>
            </w:r>
            <w:proofErr w:type="spellEnd"/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28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agellin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31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talase/peroxidase HPI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33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peptid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 peptidase M4 and M36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33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nB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dependent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derophor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receptor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34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wo component transcriptional regulator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35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ype III secretion FHIPEP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35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ype III secretion protein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rpO</w:t>
            </w:r>
            <w:proofErr w:type="spellEnd"/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35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ype III secretion system outer membrane pore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scC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rcC</w:t>
            </w:r>
            <w:proofErr w:type="spellEnd"/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35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ype III secretion system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scD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rpQ</w:t>
            </w:r>
            <w:proofErr w:type="spellEnd"/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35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35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35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ype III secretion system lipoprotein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rcJ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scJ</w:t>
            </w:r>
            <w:proofErr w:type="spellEnd"/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35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35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ype III secretion system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rp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scL</w:t>
            </w:r>
            <w:proofErr w:type="spellEnd"/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35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TP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nthas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iI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scN</w:t>
            </w:r>
            <w:proofErr w:type="spellEnd"/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35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cin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associated surface protein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35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ype III secretion protein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aR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scT</w:t>
            </w:r>
            <w:proofErr w:type="spellEnd"/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Bcen_35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ype III secretion exporter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36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utoinducer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synthesis protein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36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uxR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family transcriptional regulator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36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gtC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apB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ransporter</w:t>
            </w:r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36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idas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44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eptidase S8/S53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btilisin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exin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dolisin</w:t>
            </w:r>
            <w:proofErr w:type="spellEnd"/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45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tein-tyrosine kinase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45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tein tyrosine phosphatase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45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annose-1-phosphate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anylyltransferas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/mannose-6-phosphate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somerase</w:t>
            </w:r>
            <w:proofErr w:type="spellEnd"/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47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yltransferas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3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48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iplasmic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sensor hybrid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istidin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kinase</w:t>
            </w:r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48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lasmid-like protein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48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48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48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48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ype II secretion system protein E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48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onjugation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bI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like protein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48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onjugal transfer protein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bG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VirB9/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gX</w:t>
            </w:r>
            <w:proofErr w:type="spellEnd"/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48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irulence protein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48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bL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VirB6 plasmid conjugal transfer protein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48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ype IV secretion/conjugal transfer ATPase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48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ype IV secretory pathway, VirB3-like</w:t>
            </w:r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48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48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ytic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nsglycosylas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 catalytic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49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uxR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family transcriptional regulator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51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wo component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uxR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family transcriptional regulator</w:t>
            </w:r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54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54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hmuV</w:t>
            </w:r>
            <w:proofErr w:type="spellEnd"/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min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importer ATP-binding subunit</w:t>
            </w:r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55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55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secretion protein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yD</w:t>
            </w:r>
            <w:proofErr w:type="spellEnd"/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56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drophob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phiphil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fflux-1 HAE1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56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RND efflux system, outer membrane lipoprotein,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dT</w:t>
            </w:r>
            <w:proofErr w:type="spellEnd"/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56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ysR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family transcriptional regulator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62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olysaccharide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acetylase</w:t>
            </w:r>
            <w:proofErr w:type="spellEnd"/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62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AD-dependent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pimeras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hydratas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family protein</w:t>
            </w:r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62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rmyltransferase</w:t>
            </w:r>
            <w:proofErr w:type="spellEnd"/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62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osyl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nsferas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family protein</w:t>
            </w: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62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gT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nrJ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EryC1/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S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inotransferase</w:t>
            </w:r>
            <w:proofErr w:type="spellEnd"/>
          </w:p>
        </w:tc>
      </w:tr>
      <w:tr w:rsidR="008561B7" w:rsidRPr="00C7254E" w:rsidTr="008561B7">
        <w:trPr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62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616" w:type="dxa"/>
            <w:gridSpan w:val="2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61B7" w:rsidRPr="00C7254E" w:rsidTr="008561B7">
        <w:trPr>
          <w:gridAfter w:val="2"/>
          <w:wAfter w:w="616" w:type="dxa"/>
          <w:trHeight w:val="276"/>
        </w:trPr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62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33" w:type="dxa"/>
            <w:shd w:val="clear" w:color="auto" w:fill="auto"/>
            <w:noWrap/>
            <w:vAlign w:val="center"/>
            <w:hideMark/>
          </w:tcPr>
          <w:p w:rsidR="008561B7" w:rsidRPr="00C7254E" w:rsidRDefault="008561B7" w:rsidP="008561B7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osyl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nsferas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family protein</w:t>
            </w:r>
          </w:p>
        </w:tc>
      </w:tr>
    </w:tbl>
    <w:p w:rsidR="00C7254E" w:rsidRDefault="00C7254E"/>
    <w:p w:rsidR="00C7254E" w:rsidRDefault="00C7254E"/>
    <w:p w:rsidR="00C7254E" w:rsidRDefault="00C7254E">
      <w:pPr>
        <w:widowControl/>
        <w:jc w:val="left"/>
      </w:pPr>
      <w:r>
        <w:br w:type="page"/>
      </w:r>
    </w:p>
    <w:tbl>
      <w:tblPr>
        <w:tblpPr w:leftFromText="180" w:rightFromText="180" w:vertAnchor="page" w:horzAnchor="margin" w:tblpY="3094"/>
        <w:tblW w:w="7520" w:type="dxa"/>
        <w:tblLook w:val="04A0"/>
      </w:tblPr>
      <w:tblGrid>
        <w:gridCol w:w="1640"/>
        <w:gridCol w:w="960"/>
        <w:gridCol w:w="4920"/>
      </w:tblGrid>
      <w:tr w:rsidR="00C7254E" w:rsidRPr="00C7254E" w:rsidTr="00136D97">
        <w:trPr>
          <w:trHeight w:val="288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C7254E" w:rsidRDefault="00C7254E" w:rsidP="00136D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Synonym Co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4D3EFB" w:rsidRDefault="00C7254E" w:rsidP="00136D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D3E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C7254E" w:rsidRDefault="00C7254E" w:rsidP="00136D9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duct/Function</w:t>
            </w:r>
          </w:p>
        </w:tc>
      </w:tr>
      <w:tr w:rsidR="00C7254E" w:rsidRPr="00C7254E" w:rsidTr="00136D9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C7254E" w:rsidRDefault="00C7254E" w:rsidP="00136D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en_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4D3EFB" w:rsidRDefault="00C7254E" w:rsidP="00136D9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D3EF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C7254E" w:rsidRDefault="00C7254E" w:rsidP="00136D9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dium/hydrogen exchanger</w:t>
            </w:r>
          </w:p>
        </w:tc>
      </w:tr>
      <w:tr w:rsidR="00C7254E" w:rsidRPr="00C7254E" w:rsidTr="00136D9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C7254E" w:rsidRDefault="00C7254E" w:rsidP="00136D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en_0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4D3EFB" w:rsidRDefault="00C7254E" w:rsidP="00136D9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D3EF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C7254E" w:rsidRDefault="00C7254E" w:rsidP="00136D9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eral secretion pathway protein J</w:t>
            </w:r>
          </w:p>
        </w:tc>
      </w:tr>
      <w:tr w:rsidR="00C7254E" w:rsidRPr="00C7254E" w:rsidTr="00136D9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C7254E" w:rsidRDefault="00C7254E" w:rsidP="00136D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en_0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4D3EFB" w:rsidRDefault="00C7254E" w:rsidP="00136D9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D3EF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leu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C7254E" w:rsidRDefault="00C7254E" w:rsidP="00136D9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ucyl-tRNA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ynthetase</w:t>
            </w:r>
            <w:proofErr w:type="spellEnd"/>
          </w:p>
        </w:tc>
      </w:tr>
      <w:tr w:rsidR="00C7254E" w:rsidRPr="00C7254E" w:rsidTr="00136D9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C7254E" w:rsidRDefault="00C7254E" w:rsidP="00136D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en_0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4D3EFB" w:rsidRDefault="00C7254E" w:rsidP="00136D9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D3EF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C7254E" w:rsidRDefault="00C7254E" w:rsidP="00136D9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-phosphoshikimate 1-carboxyvinyltransferase</w:t>
            </w:r>
          </w:p>
        </w:tc>
      </w:tr>
      <w:tr w:rsidR="00C7254E" w:rsidRPr="00C7254E" w:rsidTr="00136D9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C7254E" w:rsidRDefault="00C7254E" w:rsidP="00136D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en_1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4D3EFB" w:rsidRDefault="00C7254E" w:rsidP="00136D9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D3EF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C7254E" w:rsidRDefault="00C7254E" w:rsidP="00136D9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ysR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amily transcriptional regulator</w:t>
            </w:r>
          </w:p>
        </w:tc>
      </w:tr>
      <w:tr w:rsidR="00C7254E" w:rsidRPr="00C7254E" w:rsidTr="00136D9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C7254E" w:rsidRDefault="00C7254E" w:rsidP="00136D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en_1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4D3EFB" w:rsidRDefault="00C7254E" w:rsidP="00136D9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D3EF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C7254E" w:rsidRDefault="00C7254E" w:rsidP="00136D9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C7254E" w:rsidRPr="00C7254E" w:rsidTr="00136D9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C7254E" w:rsidRDefault="00C7254E" w:rsidP="00136D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en_2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4D3EFB" w:rsidRDefault="00C7254E" w:rsidP="00136D9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D3EF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C7254E" w:rsidRDefault="00C7254E" w:rsidP="00136D9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D linked oxidase-like protein</w:t>
            </w:r>
          </w:p>
        </w:tc>
      </w:tr>
      <w:tr w:rsidR="00C7254E" w:rsidRPr="00C7254E" w:rsidTr="00136D9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C7254E" w:rsidRDefault="00C7254E" w:rsidP="00136D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en_2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4D3EFB" w:rsidRDefault="00C7254E" w:rsidP="00136D9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D3EF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C7254E" w:rsidRDefault="00C7254E" w:rsidP="00136D9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BA/THIF-type NAD/FAD binding fold</w:t>
            </w:r>
          </w:p>
        </w:tc>
      </w:tr>
      <w:tr w:rsidR="00C7254E" w:rsidRPr="00C7254E" w:rsidTr="00136D9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C7254E" w:rsidRDefault="00C7254E" w:rsidP="00136D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en_2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4D3EFB" w:rsidRDefault="00C7254E" w:rsidP="00136D9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D3EF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aA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C7254E" w:rsidRDefault="00C7254E" w:rsidP="00136D9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enylacetate-CoA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xygenas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ubunit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aA</w:t>
            </w:r>
            <w:proofErr w:type="spellEnd"/>
          </w:p>
        </w:tc>
      </w:tr>
      <w:tr w:rsidR="00C7254E" w:rsidRPr="00C7254E" w:rsidTr="00136D9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C7254E" w:rsidRDefault="00C7254E" w:rsidP="00136D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en_3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4D3EFB" w:rsidRDefault="00C7254E" w:rsidP="00136D9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D3EF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C7254E" w:rsidRDefault="00C7254E" w:rsidP="00136D9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C7254E" w:rsidRPr="00C7254E" w:rsidTr="00136D9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C7254E" w:rsidRDefault="00C7254E" w:rsidP="00136D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en_3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4D3EFB" w:rsidRDefault="00C7254E" w:rsidP="00136D9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D3EF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C7254E" w:rsidRDefault="00C7254E" w:rsidP="00136D9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A ATPase</w:t>
            </w:r>
          </w:p>
        </w:tc>
      </w:tr>
      <w:tr w:rsidR="00C7254E" w:rsidRPr="00C7254E" w:rsidTr="00136D9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C7254E" w:rsidRDefault="00C7254E" w:rsidP="00136D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en_4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4D3EFB" w:rsidRDefault="00C7254E" w:rsidP="00136D9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D3EF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C7254E" w:rsidRDefault="00C7254E" w:rsidP="00136D9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idophosphoribosyltransferase</w:t>
            </w:r>
            <w:proofErr w:type="spellEnd"/>
          </w:p>
        </w:tc>
      </w:tr>
      <w:tr w:rsidR="00C7254E" w:rsidRPr="00C7254E" w:rsidTr="00136D9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C7254E" w:rsidRDefault="00C7254E" w:rsidP="00136D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en_4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4D3EFB" w:rsidRDefault="00C7254E" w:rsidP="00136D9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D3EF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C7254E" w:rsidRDefault="00C7254E" w:rsidP="00136D9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yptophan synthase subunit beta</w:t>
            </w:r>
          </w:p>
        </w:tc>
      </w:tr>
      <w:tr w:rsidR="00C7254E" w:rsidRPr="00C7254E" w:rsidTr="00136D9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C7254E" w:rsidRDefault="00C7254E" w:rsidP="00136D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en_46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4D3EFB" w:rsidRDefault="00C7254E" w:rsidP="00136D9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D3EF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54E" w:rsidRPr="00C7254E" w:rsidRDefault="00C7254E" w:rsidP="00136D9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gininosuccinate</w:t>
            </w:r>
            <w:proofErr w:type="spellEnd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72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ynthase</w:t>
            </w:r>
            <w:proofErr w:type="spellEnd"/>
          </w:p>
        </w:tc>
      </w:tr>
    </w:tbl>
    <w:p w:rsidR="00136D97" w:rsidRPr="00491A17" w:rsidRDefault="00C7254E" w:rsidP="00136D97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491A17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Table</w:t>
      </w:r>
      <w:r w:rsidR="00515357" w:rsidRPr="00491A17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 xml:space="preserve"> S2</w:t>
      </w:r>
      <w:r w:rsidR="00136D97">
        <w:rPr>
          <w:rFonts w:ascii="Times New Roman" w:eastAsia="SimSun" w:hAnsi="Times New Roman" w:cs="Times New Roman" w:hint="eastAsia"/>
          <w:color w:val="000000"/>
          <w:kern w:val="0"/>
          <w:sz w:val="22"/>
        </w:rPr>
        <w:t xml:space="preserve"> </w:t>
      </w:r>
      <w:r w:rsidR="00136D97" w:rsidRPr="00491A17">
        <w:rPr>
          <w:rFonts w:ascii="Times New Roman" w:hAnsi="Times New Roman" w:cs="Times New Roman"/>
          <w:sz w:val="24"/>
        </w:rPr>
        <w:t xml:space="preserve">List of virulence factors identified in AU 1054 by screening attenuated virulence, which </w:t>
      </w:r>
      <w:proofErr w:type="gramStart"/>
      <w:r w:rsidR="00136D97" w:rsidRPr="00491A17">
        <w:rPr>
          <w:rFonts w:ascii="Times New Roman" w:hAnsi="Times New Roman" w:cs="Times New Roman"/>
          <w:sz w:val="24"/>
        </w:rPr>
        <w:t>are</w:t>
      </w:r>
      <w:proofErr w:type="gramEnd"/>
      <w:r w:rsidR="00136D97" w:rsidRPr="00491A17">
        <w:rPr>
          <w:rFonts w:ascii="Times New Roman" w:hAnsi="Times New Roman" w:cs="Times New Roman"/>
          <w:sz w:val="24"/>
        </w:rPr>
        <w:t xml:space="preserve"> extracted from Ref. </w:t>
      </w:r>
      <w:r w:rsidR="00136D97" w:rsidRPr="00491A17">
        <w:rPr>
          <w:rFonts w:ascii="Times New Roman" w:hAnsi="Times New Roman" w:cs="Times New Roman" w:hint="eastAsia"/>
          <w:sz w:val="24"/>
        </w:rPr>
        <w:t>4</w:t>
      </w:r>
      <w:r w:rsidR="00F324BF" w:rsidRPr="00491A17">
        <w:rPr>
          <w:rFonts w:ascii="Times New Roman" w:hAnsi="Times New Roman" w:cs="Times New Roman" w:hint="eastAsia"/>
          <w:sz w:val="24"/>
        </w:rPr>
        <w:t>5</w:t>
      </w:r>
      <w:r w:rsidR="00136D97" w:rsidRPr="00491A17">
        <w:rPr>
          <w:rFonts w:ascii="Times New Roman" w:hAnsi="Times New Roman" w:cs="Times New Roman" w:hint="eastAsia"/>
          <w:sz w:val="24"/>
        </w:rPr>
        <w:t>.</w:t>
      </w:r>
      <w:bookmarkStart w:id="0" w:name="_GoBack"/>
      <w:bookmarkEnd w:id="0"/>
    </w:p>
    <w:p w:rsidR="000937F0" w:rsidRPr="00136D97" w:rsidRDefault="000937F0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:rsidR="00136D97" w:rsidRDefault="00136D97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:rsidR="00136D97" w:rsidRDefault="00136D97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:rsidR="00136D97" w:rsidRDefault="00136D97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:rsidR="00136D97" w:rsidRDefault="00136D97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:rsidR="00136D97" w:rsidRPr="00136D97" w:rsidRDefault="00136D97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:rsidR="00136D97" w:rsidRDefault="00136D97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:rsidR="00136D97" w:rsidRDefault="00136D97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:rsidR="00136D97" w:rsidRPr="00136D97" w:rsidRDefault="00136D97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:rsidR="00B17F35" w:rsidRDefault="00B17F35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:rsidR="00B17F35" w:rsidRDefault="00B17F35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:rsidR="00B17F35" w:rsidRDefault="00B17F35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:rsidR="00B17F35" w:rsidRDefault="00B17F35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:rsidR="00B17F35" w:rsidRDefault="00B17F35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:rsidR="00B17F35" w:rsidRDefault="00B17F35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:rsidR="00B17F35" w:rsidRDefault="00B17F35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:rsidR="00B17F35" w:rsidRDefault="00B17F35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:rsidR="00B17F35" w:rsidRDefault="00B17F35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:rsidR="00B17F35" w:rsidRDefault="00B17F35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:rsidR="00B17F35" w:rsidRDefault="00B17F35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:rsidR="00B17F35" w:rsidRDefault="00B17F35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:rsidR="00B17F35" w:rsidRDefault="00B17F35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:rsidR="00B17F35" w:rsidRDefault="00B17F35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:rsidR="00B17F35" w:rsidRDefault="00B17F35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:rsidR="00B17F35" w:rsidRDefault="00B17F35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:rsidR="00DE6E24" w:rsidRDefault="00DE6E24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  <w:r>
        <w:rPr>
          <w:rFonts w:ascii="Times New Roman" w:eastAsia="SimSun" w:hAnsi="Times New Roman" w:cs="Times New Roman"/>
          <w:color w:val="000000"/>
          <w:kern w:val="0"/>
          <w:sz w:val="22"/>
        </w:rPr>
        <w:br w:type="page"/>
      </w:r>
    </w:p>
    <w:p w:rsidR="00B17F35" w:rsidRDefault="00DE6E24" w:rsidP="00136D9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5357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 xml:space="preserve">Table </w:t>
      </w:r>
      <w:r w:rsidR="00515357" w:rsidRPr="00515357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>S</w:t>
      </w:r>
      <w:r w:rsidR="00515357"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4"/>
          <w:szCs w:val="24"/>
        </w:rPr>
        <w:t>3</w:t>
      </w:r>
      <w:r w:rsidR="00515357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.</w:t>
      </w:r>
      <w:r w:rsidR="00515357" w:rsidRPr="0051535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0B4BB1" w:rsidRPr="0051535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515357" w:rsidRPr="0051535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Feature analysis of </w:t>
      </w:r>
      <w:r w:rsidR="00515357" w:rsidRPr="00515357">
        <w:rPr>
          <w:rFonts w:ascii="Times New Roman" w:hAnsi="Times New Roman" w:cs="Times New Roman"/>
          <w:color w:val="000000" w:themeColor="text1"/>
          <w:sz w:val="24"/>
          <w:szCs w:val="24"/>
        </w:rPr>
        <w:t>16 GIs exclusively predicted by the cumulative GC profile</w:t>
      </w:r>
    </w:p>
    <w:p w:rsidR="00515357" w:rsidRPr="00515357" w:rsidRDefault="00515357">
      <w:pP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tbl>
      <w:tblPr>
        <w:tblW w:w="9928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000"/>
        <w:gridCol w:w="960"/>
        <w:gridCol w:w="960"/>
        <w:gridCol w:w="3430"/>
        <w:gridCol w:w="1173"/>
        <w:gridCol w:w="1405"/>
      </w:tblGrid>
      <w:tr w:rsidR="000B4BB1" w:rsidRPr="00D47DEB" w:rsidTr="008561B7">
        <w:trPr>
          <w:trHeight w:val="288"/>
          <w:jc w:val="center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Locati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iz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+C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B4BB1" w:rsidRPr="000B4BB1" w:rsidRDefault="00515357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eature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onfirmed VF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utative VF</w:t>
            </w:r>
          </w:p>
        </w:tc>
      </w:tr>
      <w:tr w:rsidR="000B4BB1" w:rsidRPr="00D47DEB" w:rsidTr="008561B7">
        <w:trPr>
          <w:trHeight w:val="288"/>
          <w:jc w:val="center"/>
        </w:trPr>
        <w:tc>
          <w:tcPr>
            <w:tcW w:w="20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B4BB1" w:rsidRPr="00D47DEB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hromosome I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B4BB1" w:rsidRPr="00D47DEB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B4BB1" w:rsidRPr="00D47DEB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4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B4BB1" w:rsidRPr="00D47DEB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B4BB1" w:rsidRPr="00D47DEB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B4BB1" w:rsidRPr="00D47DEB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0B4BB1" w:rsidRPr="00D47DEB" w:rsidTr="008561B7">
        <w:trPr>
          <w:trHeight w:val="288"/>
          <w:jc w:val="center"/>
        </w:trPr>
        <w:tc>
          <w:tcPr>
            <w:tcW w:w="2000" w:type="dxa"/>
            <w:tcBorders>
              <w:top w:val="nil"/>
            </w:tcBorders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47514..69771 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225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0.608 </w:t>
            </w:r>
          </w:p>
        </w:tc>
        <w:tc>
          <w:tcPr>
            <w:tcW w:w="3430" w:type="dxa"/>
            <w:tcBorders>
              <w:top w:val="nil"/>
            </w:tcBorders>
            <w:shd w:val="clear" w:color="auto" w:fill="auto"/>
            <w:noWrap/>
            <w:hideMark/>
          </w:tcPr>
          <w:p w:rsidR="000B4BB1" w:rsidRPr="000B4BB1" w:rsidRDefault="003B6D9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H</w:t>
            </w:r>
            <w:r w:rsidR="000B4BB1"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ypothetical, RNA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</w:tr>
      <w:tr w:rsidR="000B4BB1" w:rsidRPr="00D47DEB" w:rsidTr="008561B7">
        <w:trPr>
          <w:trHeight w:val="1104"/>
          <w:jc w:val="center"/>
        </w:trPr>
        <w:tc>
          <w:tcPr>
            <w:tcW w:w="200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425350.. 450500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51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0.627 </w:t>
            </w:r>
          </w:p>
        </w:tc>
        <w:tc>
          <w:tcPr>
            <w:tcW w:w="3430" w:type="dxa"/>
            <w:shd w:val="clear" w:color="auto" w:fill="auto"/>
            <w:noWrap/>
            <w:hideMark/>
          </w:tcPr>
          <w:p w:rsidR="000B4BB1" w:rsidRPr="000B4BB1" w:rsidRDefault="003B6D9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T</w:t>
            </w:r>
            <w:r w:rsidR="000B4BB1"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ansposase</w:t>
            </w:r>
            <w:proofErr w:type="spellEnd"/>
            <w:r w:rsidR="000B4BB1"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 VF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  <w:tc>
          <w:tcPr>
            <w:tcW w:w="1405" w:type="dxa"/>
            <w:shd w:val="clear" w:color="auto" w:fill="auto"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Bcen_0392, Bcen_0405,</w:t>
            </w: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br/>
              <w:t>Bcen_0406, Bcen_0408</w:t>
            </w:r>
          </w:p>
        </w:tc>
      </w:tr>
      <w:tr w:rsidR="000B4BB1" w:rsidRPr="00D47DEB" w:rsidTr="008561B7">
        <w:trPr>
          <w:trHeight w:val="289"/>
          <w:jc w:val="center"/>
        </w:trPr>
        <w:tc>
          <w:tcPr>
            <w:tcW w:w="200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1184700.. 1198600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39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0.594 </w:t>
            </w:r>
          </w:p>
        </w:tc>
        <w:tc>
          <w:tcPr>
            <w:tcW w:w="3430" w:type="dxa"/>
            <w:shd w:val="clear" w:color="auto" w:fill="auto"/>
            <w:hideMark/>
          </w:tcPr>
          <w:p w:rsidR="000B4BB1" w:rsidRPr="000B4BB1" w:rsidRDefault="003B6D91" w:rsidP="0051535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I</w:t>
            </w:r>
            <w:r w:rsidR="000B4BB1"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tegrase</w:t>
            </w:r>
            <w:proofErr w:type="spellEnd"/>
            <w:r w:rsidR="000B4BB1"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 RNA, hypothetic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</w:tr>
      <w:tr w:rsidR="000B4BB1" w:rsidRPr="00D47DEB" w:rsidTr="008561B7">
        <w:trPr>
          <w:trHeight w:val="288"/>
          <w:jc w:val="center"/>
        </w:trPr>
        <w:tc>
          <w:tcPr>
            <w:tcW w:w="200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1255100.. 1280700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56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0.717 </w:t>
            </w:r>
          </w:p>
        </w:tc>
        <w:tc>
          <w:tcPr>
            <w:tcW w:w="343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</w:tr>
      <w:tr w:rsidR="000B4BB1" w:rsidRPr="00D47DEB" w:rsidTr="008561B7">
        <w:trPr>
          <w:trHeight w:val="288"/>
          <w:jc w:val="center"/>
        </w:trPr>
        <w:tc>
          <w:tcPr>
            <w:tcW w:w="200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1453100.. 1544100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910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0.702 </w:t>
            </w:r>
          </w:p>
        </w:tc>
        <w:tc>
          <w:tcPr>
            <w:tcW w:w="3430" w:type="dxa"/>
            <w:shd w:val="clear" w:color="auto" w:fill="auto"/>
            <w:noWrap/>
            <w:hideMark/>
          </w:tcPr>
          <w:p w:rsidR="000B4BB1" w:rsidRPr="000B4BB1" w:rsidRDefault="003B6D9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H</w:t>
            </w:r>
            <w:r w:rsidR="000B4BB1"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ypothetic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</w:tr>
      <w:tr w:rsidR="000B4BB1" w:rsidRPr="00D47DEB" w:rsidTr="008561B7">
        <w:trPr>
          <w:trHeight w:val="288"/>
          <w:jc w:val="center"/>
        </w:trPr>
        <w:tc>
          <w:tcPr>
            <w:tcW w:w="200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1781300.. 1843000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17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0.639 </w:t>
            </w:r>
          </w:p>
        </w:tc>
        <w:tc>
          <w:tcPr>
            <w:tcW w:w="343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NA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</w:tr>
      <w:tr w:rsidR="000B4BB1" w:rsidRPr="00D47DEB" w:rsidTr="008561B7">
        <w:trPr>
          <w:trHeight w:val="288"/>
          <w:jc w:val="center"/>
        </w:trPr>
        <w:tc>
          <w:tcPr>
            <w:tcW w:w="200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2995900.. 3054400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85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0.615 </w:t>
            </w:r>
          </w:p>
        </w:tc>
        <w:tc>
          <w:tcPr>
            <w:tcW w:w="343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NA, VF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Bcen_2776 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0B4BB1" w:rsidRPr="00D47DEB" w:rsidTr="008561B7">
        <w:trPr>
          <w:trHeight w:val="288"/>
          <w:jc w:val="center"/>
        </w:trPr>
        <w:tc>
          <w:tcPr>
            <w:tcW w:w="2000" w:type="dxa"/>
            <w:shd w:val="clear" w:color="auto" w:fill="auto"/>
            <w:noWrap/>
            <w:hideMark/>
          </w:tcPr>
          <w:p w:rsidR="000B4BB1" w:rsidRPr="00D47DEB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hromosome I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D47DEB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D47DEB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430" w:type="dxa"/>
            <w:shd w:val="clear" w:color="auto" w:fill="auto"/>
            <w:noWrap/>
            <w:hideMark/>
          </w:tcPr>
          <w:p w:rsidR="000B4BB1" w:rsidRPr="00D47DEB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0B4BB1" w:rsidRPr="00D47DEB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shd w:val="clear" w:color="auto" w:fill="auto"/>
            <w:noWrap/>
            <w:hideMark/>
          </w:tcPr>
          <w:p w:rsidR="000B4BB1" w:rsidRPr="00D47DEB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0B4BB1" w:rsidRPr="00D47DEB" w:rsidTr="008561B7">
        <w:trPr>
          <w:trHeight w:val="288"/>
          <w:jc w:val="center"/>
        </w:trPr>
        <w:tc>
          <w:tcPr>
            <w:tcW w:w="200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94355.. 101610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72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0.567 </w:t>
            </w:r>
          </w:p>
        </w:tc>
        <w:tc>
          <w:tcPr>
            <w:tcW w:w="343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NA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</w:tr>
      <w:tr w:rsidR="000B4BB1" w:rsidRPr="00D47DEB" w:rsidTr="008561B7">
        <w:trPr>
          <w:trHeight w:val="288"/>
          <w:jc w:val="center"/>
        </w:trPr>
        <w:tc>
          <w:tcPr>
            <w:tcW w:w="200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428230.. 437900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967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0.640 </w:t>
            </w:r>
          </w:p>
        </w:tc>
        <w:tc>
          <w:tcPr>
            <w:tcW w:w="343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</w:tr>
      <w:tr w:rsidR="000B4BB1" w:rsidRPr="00D47DEB" w:rsidTr="008561B7">
        <w:trPr>
          <w:trHeight w:val="552"/>
          <w:jc w:val="center"/>
        </w:trPr>
        <w:tc>
          <w:tcPr>
            <w:tcW w:w="200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975000.. 1040300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53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0.695 </w:t>
            </w:r>
          </w:p>
        </w:tc>
        <w:tc>
          <w:tcPr>
            <w:tcW w:w="3430" w:type="dxa"/>
            <w:shd w:val="clear" w:color="auto" w:fill="auto"/>
            <w:hideMark/>
          </w:tcPr>
          <w:p w:rsidR="000B4BB1" w:rsidRPr="000B4BB1" w:rsidRDefault="003B6D91" w:rsidP="0051535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T</w:t>
            </w:r>
            <w:r w:rsidR="000B4BB1"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ansposase</w:t>
            </w:r>
            <w:proofErr w:type="spellEnd"/>
            <w:r w:rsidR="000B4BB1"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proofErr w:type="spellStart"/>
            <w:r w:rsidR="00515357"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ntegrase</w:t>
            </w:r>
            <w:proofErr w:type="spellEnd"/>
            <w:r w:rsidR="005153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, </w:t>
            </w:r>
            <w:r w:rsidR="00515357"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51535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S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</w:tr>
      <w:tr w:rsidR="000B4BB1" w:rsidRPr="00D47DEB" w:rsidTr="008561B7">
        <w:trPr>
          <w:trHeight w:val="288"/>
          <w:jc w:val="center"/>
        </w:trPr>
        <w:tc>
          <w:tcPr>
            <w:tcW w:w="2000" w:type="dxa"/>
            <w:shd w:val="clear" w:color="auto" w:fill="auto"/>
            <w:noWrap/>
            <w:hideMark/>
          </w:tcPr>
          <w:p w:rsidR="000B4BB1" w:rsidRPr="00D47DEB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Chromosome </w:t>
            </w:r>
            <w:r w:rsidRPr="000B4BB1">
              <w:rPr>
                <w:rFonts w:ascii="Times New Roman" w:eastAsia="SimSun" w:hAnsi="SimSun" w:cs="Times New Roman"/>
                <w:color w:val="000000" w:themeColor="text1"/>
                <w:kern w:val="0"/>
                <w:szCs w:val="21"/>
              </w:rPr>
              <w:t>Ⅲ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D47DEB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D47DEB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430" w:type="dxa"/>
            <w:shd w:val="clear" w:color="auto" w:fill="auto"/>
            <w:noWrap/>
            <w:hideMark/>
          </w:tcPr>
          <w:p w:rsidR="000B4BB1" w:rsidRPr="00D47DEB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0B4BB1" w:rsidRPr="00D47DEB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shd w:val="clear" w:color="auto" w:fill="auto"/>
            <w:noWrap/>
            <w:hideMark/>
          </w:tcPr>
          <w:p w:rsidR="000B4BB1" w:rsidRPr="00D47DEB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0B4BB1" w:rsidRPr="00D47DEB" w:rsidTr="008561B7">
        <w:trPr>
          <w:trHeight w:val="288"/>
          <w:jc w:val="center"/>
        </w:trPr>
        <w:tc>
          <w:tcPr>
            <w:tcW w:w="200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83226.. 90968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77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0.601 </w:t>
            </w:r>
          </w:p>
        </w:tc>
        <w:tc>
          <w:tcPr>
            <w:tcW w:w="343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NA, hypothetic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</w:tr>
      <w:tr w:rsidR="000B4BB1" w:rsidRPr="00D47DEB" w:rsidTr="008561B7">
        <w:trPr>
          <w:trHeight w:val="288"/>
          <w:jc w:val="center"/>
        </w:trPr>
        <w:tc>
          <w:tcPr>
            <w:tcW w:w="200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369680.. 383230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35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0.610 </w:t>
            </w:r>
          </w:p>
        </w:tc>
        <w:tc>
          <w:tcPr>
            <w:tcW w:w="3430" w:type="dxa"/>
            <w:shd w:val="clear" w:color="auto" w:fill="auto"/>
            <w:noWrap/>
            <w:hideMark/>
          </w:tcPr>
          <w:p w:rsidR="000B4BB1" w:rsidRPr="000B4BB1" w:rsidRDefault="003B6D9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H</w:t>
            </w:r>
            <w:r w:rsidR="000B4BB1"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ypothetic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</w:tr>
      <w:tr w:rsidR="000B4BB1" w:rsidRPr="00D47DEB" w:rsidTr="008561B7">
        <w:trPr>
          <w:trHeight w:val="552"/>
          <w:jc w:val="center"/>
        </w:trPr>
        <w:tc>
          <w:tcPr>
            <w:tcW w:w="200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416130.. 448060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19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0.623 </w:t>
            </w:r>
          </w:p>
        </w:tc>
        <w:tc>
          <w:tcPr>
            <w:tcW w:w="3430" w:type="dxa"/>
            <w:shd w:val="clear" w:color="auto" w:fill="auto"/>
            <w:hideMark/>
          </w:tcPr>
          <w:p w:rsidR="000B4BB1" w:rsidRPr="000B4BB1" w:rsidRDefault="003B6D91" w:rsidP="0051535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T</w:t>
            </w:r>
            <w:r w:rsidR="000B4BB1"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ansposase</w:t>
            </w:r>
            <w:proofErr w:type="spellEnd"/>
            <w:r w:rsidR="000B4BB1"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 IS, RNA, hypothetic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</w:tr>
      <w:tr w:rsidR="000B4BB1" w:rsidRPr="00D47DEB" w:rsidTr="008561B7">
        <w:trPr>
          <w:trHeight w:val="288"/>
          <w:jc w:val="center"/>
        </w:trPr>
        <w:tc>
          <w:tcPr>
            <w:tcW w:w="200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750970.. 759680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7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0.625 </w:t>
            </w:r>
          </w:p>
        </w:tc>
        <w:tc>
          <w:tcPr>
            <w:tcW w:w="343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NA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</w:tr>
      <w:tr w:rsidR="000B4BB1" w:rsidRPr="00D47DEB" w:rsidTr="008561B7">
        <w:trPr>
          <w:trHeight w:val="288"/>
          <w:jc w:val="center"/>
        </w:trPr>
        <w:tc>
          <w:tcPr>
            <w:tcW w:w="200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995810.. 1005500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969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0.615 </w:t>
            </w:r>
          </w:p>
        </w:tc>
        <w:tc>
          <w:tcPr>
            <w:tcW w:w="343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</w:tr>
      <w:tr w:rsidR="000B4BB1" w:rsidRPr="00D47DEB" w:rsidTr="008561B7">
        <w:trPr>
          <w:trHeight w:val="288"/>
          <w:jc w:val="center"/>
        </w:trPr>
        <w:tc>
          <w:tcPr>
            <w:tcW w:w="200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182600.. 11942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16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0.725 </w:t>
            </w:r>
          </w:p>
        </w:tc>
        <w:tc>
          <w:tcPr>
            <w:tcW w:w="3430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0B4BB1" w:rsidRPr="000B4BB1" w:rsidRDefault="000B4BB1" w:rsidP="005712BE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0B4BB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-</w:t>
            </w:r>
          </w:p>
        </w:tc>
      </w:tr>
    </w:tbl>
    <w:p w:rsidR="000B4BB1" w:rsidRDefault="000B4BB1" w:rsidP="00766117">
      <w:pPr>
        <w:jc w:val="center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:rsidR="00766117" w:rsidRDefault="00766117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  <w:r>
        <w:rPr>
          <w:rFonts w:ascii="Times New Roman" w:eastAsia="SimSun" w:hAnsi="Times New Roman" w:cs="Times New Roman"/>
          <w:color w:val="000000"/>
          <w:kern w:val="0"/>
          <w:sz w:val="22"/>
        </w:rPr>
        <w:br w:type="page"/>
      </w:r>
    </w:p>
    <w:p w:rsidR="000B4BB1" w:rsidRDefault="00515357" w:rsidP="00136D97">
      <w:pPr>
        <w:spacing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515357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lastRenderedPageBreak/>
        <w:t>Table S4</w:t>
      </w:r>
      <w:r w:rsidR="00766117" w:rsidRPr="00515357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51535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Feature analysis of </w:t>
      </w:r>
      <w:r w:rsidRPr="0051535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2</w:t>
      </w:r>
      <w:r w:rsidRPr="005153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Is exclusively predicted by the </w:t>
      </w:r>
      <w:proofErr w:type="spellStart"/>
      <w:r w:rsidR="00766117" w:rsidRPr="0051535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IslandViewer</w:t>
      </w:r>
      <w:proofErr w:type="spellEnd"/>
      <w:r w:rsidRPr="00515357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tool</w:t>
      </w:r>
    </w:p>
    <w:p w:rsidR="00515357" w:rsidRPr="00515357" w:rsidRDefault="00515357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tbl>
      <w:tblPr>
        <w:tblW w:w="10128" w:type="dxa"/>
        <w:tblInd w:w="-90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000"/>
        <w:gridCol w:w="860"/>
        <w:gridCol w:w="1240"/>
        <w:gridCol w:w="3221"/>
        <w:gridCol w:w="1173"/>
        <w:gridCol w:w="1634"/>
      </w:tblGrid>
      <w:tr w:rsidR="00BD6866" w:rsidRPr="00BD6866" w:rsidTr="00515357">
        <w:trPr>
          <w:trHeight w:val="276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z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+C</w:t>
            </w:r>
          </w:p>
        </w:tc>
        <w:tc>
          <w:tcPr>
            <w:tcW w:w="3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D6866" w:rsidRPr="001C49D3" w:rsidRDefault="00515357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ature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onfirmed </w:t>
            </w:r>
            <w:r w:rsidR="000B3C9E"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F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utative VF</w:t>
            </w:r>
          </w:p>
        </w:tc>
      </w:tr>
      <w:tr w:rsidR="00BD6866" w:rsidRPr="00BD6866" w:rsidTr="00515357">
        <w:trPr>
          <w:trHeight w:val="276"/>
        </w:trPr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D6866" w:rsidRPr="00BD6866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romosome I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D6866" w:rsidRPr="00BD6866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D6866" w:rsidRPr="00BD6866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D6866" w:rsidRPr="00BD6866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D6866" w:rsidRPr="00BD6866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D6866" w:rsidRPr="00BD6866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D6866" w:rsidRPr="00BD6866" w:rsidTr="00515357">
        <w:trPr>
          <w:trHeight w:val="276"/>
        </w:trPr>
        <w:tc>
          <w:tcPr>
            <w:tcW w:w="200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1794..44766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7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106</w:t>
            </w: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:rsidR="00BD6866" w:rsidRPr="001C49D3" w:rsidRDefault="003B6D91" w:rsidP="0051535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H</w:t>
            </w:r>
            <w:r w:rsidR="00BD6866"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pothetic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</w:tr>
      <w:tr w:rsidR="00BD6866" w:rsidRPr="00BD6866" w:rsidTr="00515357">
        <w:trPr>
          <w:trHeight w:val="276"/>
        </w:trPr>
        <w:tc>
          <w:tcPr>
            <w:tcW w:w="200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85989..119611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12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789</w:t>
            </w: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:rsidR="00BD6866" w:rsidRPr="001C49D3" w:rsidRDefault="003B6D91" w:rsidP="0051535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</w:t>
            </w:r>
            <w:r w:rsidR="00515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tegrase</w:t>
            </w:r>
            <w:proofErr w:type="spellEnd"/>
            <w:r w:rsidR="00515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 w:rsidR="0051535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515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NA</w:t>
            </w:r>
            <w:r w:rsidR="0051535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="00BD6866"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</w:tr>
      <w:tr w:rsidR="00BD6866" w:rsidRPr="00BD6866" w:rsidTr="00515357">
        <w:trPr>
          <w:trHeight w:val="276"/>
        </w:trPr>
        <w:tc>
          <w:tcPr>
            <w:tcW w:w="200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33107..154101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1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814</w:t>
            </w: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:rsidR="00BD6866" w:rsidRPr="001C49D3" w:rsidRDefault="003B6D91" w:rsidP="0051535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H</w:t>
            </w:r>
            <w:r w:rsidR="00BD6866"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pothetic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</w:tr>
      <w:tr w:rsidR="00BD6866" w:rsidRPr="00BD6866" w:rsidTr="00515357">
        <w:trPr>
          <w:trHeight w:val="276"/>
        </w:trPr>
        <w:tc>
          <w:tcPr>
            <w:tcW w:w="200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59704..166410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0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607</w:t>
            </w: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:rsidR="00BD6866" w:rsidRPr="001C49D3" w:rsidRDefault="00BD6866" w:rsidP="0051535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</w:tr>
      <w:tr w:rsidR="00BD6866" w:rsidRPr="00BD6866" w:rsidTr="00515357">
        <w:trPr>
          <w:trHeight w:val="276"/>
        </w:trPr>
        <w:tc>
          <w:tcPr>
            <w:tcW w:w="200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09122..171330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8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483</w:t>
            </w: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:rsidR="00BD6866" w:rsidRPr="001C49D3" w:rsidRDefault="00BD6866" w:rsidP="0051535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</w:tr>
      <w:tr w:rsidR="00BD6866" w:rsidRPr="00BD6866" w:rsidTr="00515357">
        <w:trPr>
          <w:trHeight w:val="276"/>
        </w:trPr>
        <w:tc>
          <w:tcPr>
            <w:tcW w:w="200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13529..171910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7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778</w:t>
            </w: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:rsidR="00BD6866" w:rsidRPr="001C49D3" w:rsidRDefault="003B6D91" w:rsidP="0051535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H</w:t>
            </w:r>
            <w:r w:rsidR="00BD6866"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pothetic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</w:tr>
      <w:tr w:rsidR="00BD6866" w:rsidRPr="00BD6866" w:rsidTr="00515357">
        <w:trPr>
          <w:trHeight w:val="276"/>
        </w:trPr>
        <w:tc>
          <w:tcPr>
            <w:tcW w:w="200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31830..173706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3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058</w:t>
            </w: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:rsidR="00BD6866" w:rsidRPr="001C49D3" w:rsidRDefault="00BD6866" w:rsidP="0051535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</w:tr>
      <w:tr w:rsidR="00BD6866" w:rsidRPr="00BD6866" w:rsidTr="00515357">
        <w:trPr>
          <w:trHeight w:val="276"/>
        </w:trPr>
        <w:tc>
          <w:tcPr>
            <w:tcW w:w="200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48933..175564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71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598</w:t>
            </w: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:rsidR="00BD6866" w:rsidRPr="001C49D3" w:rsidRDefault="00BD6866" w:rsidP="0051535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</w:tr>
      <w:tr w:rsidR="00BD6866" w:rsidRPr="00BD6866" w:rsidTr="00515357">
        <w:trPr>
          <w:trHeight w:val="276"/>
        </w:trPr>
        <w:tc>
          <w:tcPr>
            <w:tcW w:w="2000" w:type="dxa"/>
            <w:shd w:val="clear" w:color="auto" w:fill="auto"/>
            <w:noWrap/>
            <w:hideMark/>
          </w:tcPr>
          <w:p w:rsidR="00BD6866" w:rsidRPr="00BD6866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romosome II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BD6866" w:rsidRPr="00BD6866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0" w:type="dxa"/>
            <w:shd w:val="clear" w:color="auto" w:fill="auto"/>
            <w:noWrap/>
            <w:hideMark/>
          </w:tcPr>
          <w:p w:rsidR="00BD6866" w:rsidRPr="00BD6866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:rsidR="00BD6866" w:rsidRPr="00BD6866" w:rsidRDefault="00BD6866" w:rsidP="0051535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BD6866" w:rsidRPr="00BD6866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:rsidR="00BD6866" w:rsidRPr="00BD6866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D6866" w:rsidRPr="00BD6866" w:rsidTr="00515357">
        <w:trPr>
          <w:trHeight w:val="276"/>
        </w:trPr>
        <w:tc>
          <w:tcPr>
            <w:tcW w:w="200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0868..22540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53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577</w:t>
            </w: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:rsidR="00BD6866" w:rsidRPr="001C49D3" w:rsidRDefault="003B6D91" w:rsidP="0051535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</w:t>
            </w:r>
            <w:r w:rsidR="00BD6866"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tegrase</w:t>
            </w:r>
            <w:proofErr w:type="spellEnd"/>
            <w:r w:rsidR="00BD6866"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 hypothetical, VF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BD6866" w:rsidRPr="001C49D3" w:rsidRDefault="001869F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3147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BD6866" w:rsidRPr="001C49D3" w:rsidRDefault="001869F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D6866" w:rsidRPr="00BD6866" w:rsidTr="00515357">
        <w:trPr>
          <w:trHeight w:val="276"/>
        </w:trPr>
        <w:tc>
          <w:tcPr>
            <w:tcW w:w="200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7573..25072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15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476</w:t>
            </w: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:rsidR="00BD6866" w:rsidRPr="001C49D3" w:rsidRDefault="003B6D91" w:rsidP="0051535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H</w:t>
            </w:r>
            <w:r w:rsidR="00BD6866"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pothetic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</w:tr>
      <w:tr w:rsidR="00BD6866" w:rsidRPr="00BD6866" w:rsidTr="00515357">
        <w:trPr>
          <w:trHeight w:val="276"/>
        </w:trPr>
        <w:tc>
          <w:tcPr>
            <w:tcW w:w="200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3352..44007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72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029</w:t>
            </w: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:rsidR="00BD6866" w:rsidRPr="001C49D3" w:rsidRDefault="003B6D91" w:rsidP="0051535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H</w:t>
            </w:r>
            <w:r w:rsidR="00BD6866"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pothetic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</w:tr>
      <w:tr w:rsidR="00BD6866" w:rsidRPr="00BD6866" w:rsidTr="00515357">
        <w:trPr>
          <w:trHeight w:val="276"/>
        </w:trPr>
        <w:tc>
          <w:tcPr>
            <w:tcW w:w="200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7218..53171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9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726</w:t>
            </w: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:rsidR="00BD6866" w:rsidRPr="001C49D3" w:rsidRDefault="003B6D91" w:rsidP="0051535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H</w:t>
            </w:r>
            <w:r w:rsidR="00BD6866"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pothetic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</w:tr>
      <w:tr w:rsidR="00BD6866" w:rsidRPr="00BD6866" w:rsidTr="00515357">
        <w:trPr>
          <w:trHeight w:val="276"/>
        </w:trPr>
        <w:tc>
          <w:tcPr>
            <w:tcW w:w="200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53488..256192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3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767</w:t>
            </w: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:rsidR="00BD6866" w:rsidRPr="001C49D3" w:rsidRDefault="003B6D91" w:rsidP="0051535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H</w:t>
            </w:r>
            <w:r w:rsidR="00BD6866"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pothetical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BD6866"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IS, </w:t>
            </w:r>
            <w:proofErr w:type="spellStart"/>
            <w:r w:rsidR="0051535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</w:t>
            </w:r>
            <w:r w:rsidR="00BD6866"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nsposase</w:t>
            </w:r>
            <w:proofErr w:type="spellEnd"/>
            <w:r w:rsidR="00BD6866"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</w:tr>
      <w:tr w:rsidR="00BD6866" w:rsidRPr="00BD6866" w:rsidTr="00515357">
        <w:trPr>
          <w:trHeight w:val="276"/>
        </w:trPr>
        <w:tc>
          <w:tcPr>
            <w:tcW w:w="200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80614..278612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0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94</w:t>
            </w: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:rsidR="00BD6866" w:rsidRPr="001C49D3" w:rsidRDefault="00BD6866" w:rsidP="0051535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</w:tr>
      <w:tr w:rsidR="00BD6866" w:rsidRPr="00BD6866" w:rsidTr="00515357">
        <w:trPr>
          <w:trHeight w:val="276"/>
        </w:trPr>
        <w:tc>
          <w:tcPr>
            <w:tcW w:w="2000" w:type="dxa"/>
            <w:shd w:val="clear" w:color="auto" w:fill="auto"/>
            <w:noWrap/>
            <w:hideMark/>
          </w:tcPr>
          <w:p w:rsidR="00BD6866" w:rsidRPr="00BD6866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hromosome </w:t>
            </w:r>
            <w:r w:rsidRPr="001C49D3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Ⅲ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BD6866" w:rsidRPr="00BD6866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0" w:type="dxa"/>
            <w:shd w:val="clear" w:color="auto" w:fill="auto"/>
            <w:noWrap/>
            <w:hideMark/>
          </w:tcPr>
          <w:p w:rsidR="00BD6866" w:rsidRPr="00BD6866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:rsidR="00BD6866" w:rsidRPr="00BD6866" w:rsidRDefault="00BD6866" w:rsidP="0051535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BD6866" w:rsidRPr="00BD6866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:rsidR="00BD6866" w:rsidRPr="00BD6866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D6866" w:rsidRPr="00BD6866" w:rsidTr="00515357">
        <w:trPr>
          <w:trHeight w:val="276"/>
        </w:trPr>
        <w:tc>
          <w:tcPr>
            <w:tcW w:w="200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076..7275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68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481</w:t>
            </w: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:rsidR="00BD6866" w:rsidRPr="001C49D3" w:rsidRDefault="003B6D91" w:rsidP="0051535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</w:t>
            </w:r>
            <w:r w:rsidR="00BD6866"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nsposase</w:t>
            </w:r>
            <w:proofErr w:type="spellEnd"/>
            <w:r w:rsidR="00BD6866"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 IS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</w:tr>
      <w:tr w:rsidR="00BD6866" w:rsidRPr="00BD6866" w:rsidTr="00515357">
        <w:trPr>
          <w:trHeight w:val="276"/>
        </w:trPr>
        <w:tc>
          <w:tcPr>
            <w:tcW w:w="200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817..9144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2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836</w:t>
            </w: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:rsidR="00BD6866" w:rsidRPr="001C49D3" w:rsidRDefault="00BD6866" w:rsidP="0051535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NA,  hypothetic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</w:tr>
      <w:tr w:rsidR="00BD6866" w:rsidRPr="00BD6866" w:rsidTr="00515357">
        <w:trPr>
          <w:trHeight w:val="276"/>
        </w:trPr>
        <w:tc>
          <w:tcPr>
            <w:tcW w:w="200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9210..11878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7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463</w:t>
            </w: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:rsidR="00BD6866" w:rsidRPr="001C49D3" w:rsidRDefault="003B6D91" w:rsidP="0051535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H</w:t>
            </w:r>
            <w:r w:rsidR="00BD6866"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ypothetical, </w:t>
            </w:r>
            <w:proofErr w:type="spellStart"/>
            <w:r w:rsidR="00BD6866"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nsposase</w:t>
            </w:r>
            <w:proofErr w:type="spellEnd"/>
            <w:r w:rsidR="00BD6866"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 IS, VF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BD6866" w:rsidRPr="001C49D3" w:rsidRDefault="00E25F2E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BD6866" w:rsidRPr="001C49D3" w:rsidRDefault="00E25F2E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en_5599</w:t>
            </w:r>
          </w:p>
        </w:tc>
      </w:tr>
      <w:tr w:rsidR="00BD6866" w:rsidRPr="00BD6866" w:rsidTr="00515357">
        <w:trPr>
          <w:trHeight w:val="276"/>
        </w:trPr>
        <w:tc>
          <w:tcPr>
            <w:tcW w:w="200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3036..38403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00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019</w:t>
            </w: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:rsidR="00BD6866" w:rsidRPr="001C49D3" w:rsidRDefault="003B6D91" w:rsidP="0051535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H</w:t>
            </w:r>
            <w:r w:rsidR="00BD6866"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pothetical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</w:tr>
      <w:tr w:rsidR="00BD6866" w:rsidRPr="00BD6866" w:rsidTr="00515357">
        <w:trPr>
          <w:trHeight w:val="276"/>
        </w:trPr>
        <w:tc>
          <w:tcPr>
            <w:tcW w:w="200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5413..60034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3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74</w:t>
            </w: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:rsidR="00BD6866" w:rsidRPr="001C49D3" w:rsidRDefault="003B6D91" w:rsidP="0051535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H</w:t>
            </w:r>
            <w:r w:rsidR="00BD6866"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pothetical, RNA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</w:tr>
      <w:tr w:rsidR="00BD6866" w:rsidRPr="00BD6866" w:rsidTr="00515357">
        <w:trPr>
          <w:trHeight w:val="276"/>
        </w:trPr>
        <w:tc>
          <w:tcPr>
            <w:tcW w:w="200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5654..64888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23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785</w:t>
            </w: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:rsidR="00BD6866" w:rsidRPr="001C49D3" w:rsidRDefault="003B6D91" w:rsidP="0051535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H</w:t>
            </w:r>
            <w:r w:rsidR="0051535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pothetical,</w:t>
            </w:r>
            <w:r w:rsidR="0051535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BD6866"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nsposase</w:t>
            </w:r>
            <w:proofErr w:type="spellEnd"/>
            <w:r w:rsidR="00BD6866"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 IS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</w:tr>
      <w:tr w:rsidR="00BD6866" w:rsidRPr="00BD6866" w:rsidTr="00515357">
        <w:trPr>
          <w:trHeight w:val="276"/>
        </w:trPr>
        <w:tc>
          <w:tcPr>
            <w:tcW w:w="200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9121..76321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09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496</w:t>
            </w: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:rsidR="00BD6866" w:rsidRPr="001C49D3" w:rsidRDefault="00BD6866" w:rsidP="0051535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</w:tr>
      <w:tr w:rsidR="00BD6866" w:rsidRPr="00BD6866" w:rsidTr="00515357">
        <w:trPr>
          <w:trHeight w:val="276"/>
        </w:trPr>
        <w:tc>
          <w:tcPr>
            <w:tcW w:w="200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35838..84315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1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676</w:t>
            </w:r>
          </w:p>
        </w:tc>
        <w:tc>
          <w:tcPr>
            <w:tcW w:w="3221" w:type="dxa"/>
            <w:shd w:val="clear" w:color="auto" w:fill="auto"/>
            <w:noWrap/>
            <w:vAlign w:val="center"/>
            <w:hideMark/>
          </w:tcPr>
          <w:p w:rsidR="00BD6866" w:rsidRPr="001C49D3" w:rsidRDefault="00BD6866" w:rsidP="0051535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BD6866" w:rsidRPr="001C49D3" w:rsidRDefault="00BD6866" w:rsidP="009264E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C49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</w:tr>
    </w:tbl>
    <w:p w:rsidR="00766117" w:rsidRDefault="00766117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sectPr w:rsidR="00766117" w:rsidSect="000937F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1D81" w:rsidRDefault="002F1D81" w:rsidP="00BC5285">
      <w:r>
        <w:separator/>
      </w:r>
    </w:p>
  </w:endnote>
  <w:endnote w:type="continuationSeparator" w:id="0">
    <w:p w:rsidR="002F1D81" w:rsidRDefault="002F1D81" w:rsidP="00BC52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26355064"/>
      <w:docPartObj>
        <w:docPartGallery w:val="Page Numbers (Bottom of Page)"/>
        <w:docPartUnique/>
      </w:docPartObj>
    </w:sdtPr>
    <w:sdtContent>
      <w:p w:rsidR="004F3699" w:rsidRDefault="009634A3">
        <w:pPr>
          <w:pStyle w:val="Footer"/>
          <w:jc w:val="center"/>
        </w:pPr>
        <w:r>
          <w:fldChar w:fldCharType="begin"/>
        </w:r>
        <w:r w:rsidR="004F3699">
          <w:instrText>PAGE   \* MERGEFORMAT</w:instrText>
        </w:r>
        <w:r>
          <w:fldChar w:fldCharType="separate"/>
        </w:r>
        <w:r w:rsidR="00A1085C" w:rsidRPr="00A1085C">
          <w:rPr>
            <w:noProof/>
            <w:lang w:val="zh-CN"/>
          </w:rPr>
          <w:t>1</w:t>
        </w:r>
        <w:r>
          <w:fldChar w:fldCharType="end"/>
        </w:r>
      </w:p>
    </w:sdtContent>
  </w:sdt>
  <w:p w:rsidR="004F3699" w:rsidRDefault="004F369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1D81" w:rsidRDefault="002F1D81" w:rsidP="00BC5285">
      <w:r>
        <w:separator/>
      </w:r>
    </w:p>
  </w:footnote>
  <w:footnote w:type="continuationSeparator" w:id="0">
    <w:p w:rsidR="002F1D81" w:rsidRDefault="002F1D81" w:rsidP="00BC528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0"/>
  </w:docVars>
  <w:rsids>
    <w:rsidRoot w:val="005162D0"/>
    <w:rsid w:val="00000644"/>
    <w:rsid w:val="000029D3"/>
    <w:rsid w:val="00003660"/>
    <w:rsid w:val="000044D9"/>
    <w:rsid w:val="00004901"/>
    <w:rsid w:val="000050CC"/>
    <w:rsid w:val="000062A4"/>
    <w:rsid w:val="00007623"/>
    <w:rsid w:val="00010377"/>
    <w:rsid w:val="000107F2"/>
    <w:rsid w:val="0001103E"/>
    <w:rsid w:val="0001136A"/>
    <w:rsid w:val="000127C0"/>
    <w:rsid w:val="000137FA"/>
    <w:rsid w:val="00014173"/>
    <w:rsid w:val="00014353"/>
    <w:rsid w:val="000144FD"/>
    <w:rsid w:val="00016125"/>
    <w:rsid w:val="00016A56"/>
    <w:rsid w:val="00020DE3"/>
    <w:rsid w:val="00021279"/>
    <w:rsid w:val="00021B67"/>
    <w:rsid w:val="00022617"/>
    <w:rsid w:val="0002376C"/>
    <w:rsid w:val="0002509C"/>
    <w:rsid w:val="00030533"/>
    <w:rsid w:val="00031DE0"/>
    <w:rsid w:val="000321C7"/>
    <w:rsid w:val="0003273B"/>
    <w:rsid w:val="000330BC"/>
    <w:rsid w:val="000341C4"/>
    <w:rsid w:val="000353A0"/>
    <w:rsid w:val="00035C1F"/>
    <w:rsid w:val="00037E73"/>
    <w:rsid w:val="00037E9A"/>
    <w:rsid w:val="00040784"/>
    <w:rsid w:val="00041816"/>
    <w:rsid w:val="0004275E"/>
    <w:rsid w:val="00045E2F"/>
    <w:rsid w:val="00047DDF"/>
    <w:rsid w:val="00050BF6"/>
    <w:rsid w:val="00051B97"/>
    <w:rsid w:val="00051F5A"/>
    <w:rsid w:val="00053E14"/>
    <w:rsid w:val="00054EBA"/>
    <w:rsid w:val="000563E2"/>
    <w:rsid w:val="000573A9"/>
    <w:rsid w:val="00060402"/>
    <w:rsid w:val="0006072A"/>
    <w:rsid w:val="00060C72"/>
    <w:rsid w:val="0006272E"/>
    <w:rsid w:val="000639AE"/>
    <w:rsid w:val="00063D86"/>
    <w:rsid w:val="00063E02"/>
    <w:rsid w:val="000646D7"/>
    <w:rsid w:val="000662B3"/>
    <w:rsid w:val="00067C2E"/>
    <w:rsid w:val="00071174"/>
    <w:rsid w:val="00071F73"/>
    <w:rsid w:val="00077D05"/>
    <w:rsid w:val="00080F40"/>
    <w:rsid w:val="000820FC"/>
    <w:rsid w:val="00082269"/>
    <w:rsid w:val="00082D22"/>
    <w:rsid w:val="0008418C"/>
    <w:rsid w:val="00085091"/>
    <w:rsid w:val="00085E73"/>
    <w:rsid w:val="0009007D"/>
    <w:rsid w:val="000907C8"/>
    <w:rsid w:val="00091AE5"/>
    <w:rsid w:val="00091C9B"/>
    <w:rsid w:val="00092CFC"/>
    <w:rsid w:val="000937F0"/>
    <w:rsid w:val="0009429D"/>
    <w:rsid w:val="00097237"/>
    <w:rsid w:val="000A0793"/>
    <w:rsid w:val="000A15CA"/>
    <w:rsid w:val="000A39A6"/>
    <w:rsid w:val="000A55CF"/>
    <w:rsid w:val="000A58B0"/>
    <w:rsid w:val="000A597F"/>
    <w:rsid w:val="000A6015"/>
    <w:rsid w:val="000A6633"/>
    <w:rsid w:val="000A6857"/>
    <w:rsid w:val="000A7591"/>
    <w:rsid w:val="000A7F2B"/>
    <w:rsid w:val="000B0D8D"/>
    <w:rsid w:val="000B238B"/>
    <w:rsid w:val="000B3A9E"/>
    <w:rsid w:val="000B3C9E"/>
    <w:rsid w:val="000B4BB1"/>
    <w:rsid w:val="000B5632"/>
    <w:rsid w:val="000B7149"/>
    <w:rsid w:val="000C0F75"/>
    <w:rsid w:val="000C1BF7"/>
    <w:rsid w:val="000C24BA"/>
    <w:rsid w:val="000C2676"/>
    <w:rsid w:val="000C285E"/>
    <w:rsid w:val="000C305A"/>
    <w:rsid w:val="000C426D"/>
    <w:rsid w:val="000C42C8"/>
    <w:rsid w:val="000C46BA"/>
    <w:rsid w:val="000C6774"/>
    <w:rsid w:val="000D0408"/>
    <w:rsid w:val="000D0850"/>
    <w:rsid w:val="000D3F93"/>
    <w:rsid w:val="000D413D"/>
    <w:rsid w:val="000D6723"/>
    <w:rsid w:val="000E2458"/>
    <w:rsid w:val="000E4246"/>
    <w:rsid w:val="000E52DC"/>
    <w:rsid w:val="000E6275"/>
    <w:rsid w:val="000E7F33"/>
    <w:rsid w:val="000F438C"/>
    <w:rsid w:val="000F438F"/>
    <w:rsid w:val="000F4868"/>
    <w:rsid w:val="000F48F9"/>
    <w:rsid w:val="000F4A77"/>
    <w:rsid w:val="000F5320"/>
    <w:rsid w:val="000F5AB8"/>
    <w:rsid w:val="000F73B7"/>
    <w:rsid w:val="000F7595"/>
    <w:rsid w:val="0010022B"/>
    <w:rsid w:val="00102948"/>
    <w:rsid w:val="00106296"/>
    <w:rsid w:val="0010745D"/>
    <w:rsid w:val="001078D9"/>
    <w:rsid w:val="00110E41"/>
    <w:rsid w:val="00111517"/>
    <w:rsid w:val="00113B3D"/>
    <w:rsid w:val="001148AD"/>
    <w:rsid w:val="00114EAE"/>
    <w:rsid w:val="0012166C"/>
    <w:rsid w:val="00121B40"/>
    <w:rsid w:val="00122972"/>
    <w:rsid w:val="0012335A"/>
    <w:rsid w:val="00124352"/>
    <w:rsid w:val="00124508"/>
    <w:rsid w:val="001251D7"/>
    <w:rsid w:val="00125AF6"/>
    <w:rsid w:val="00125E1F"/>
    <w:rsid w:val="001267B8"/>
    <w:rsid w:val="00127F05"/>
    <w:rsid w:val="00130704"/>
    <w:rsid w:val="00133CE0"/>
    <w:rsid w:val="00133D6E"/>
    <w:rsid w:val="0013495F"/>
    <w:rsid w:val="00135702"/>
    <w:rsid w:val="00135751"/>
    <w:rsid w:val="0013698E"/>
    <w:rsid w:val="00136D97"/>
    <w:rsid w:val="0013780D"/>
    <w:rsid w:val="00137B47"/>
    <w:rsid w:val="0014229E"/>
    <w:rsid w:val="00143210"/>
    <w:rsid w:val="001437D1"/>
    <w:rsid w:val="00143D49"/>
    <w:rsid w:val="00144472"/>
    <w:rsid w:val="001457FF"/>
    <w:rsid w:val="00145868"/>
    <w:rsid w:val="00145BAC"/>
    <w:rsid w:val="001465DA"/>
    <w:rsid w:val="001465EF"/>
    <w:rsid w:val="00146D73"/>
    <w:rsid w:val="001508E6"/>
    <w:rsid w:val="00150E59"/>
    <w:rsid w:val="001536D7"/>
    <w:rsid w:val="00153E37"/>
    <w:rsid w:val="001545D8"/>
    <w:rsid w:val="001568A1"/>
    <w:rsid w:val="00157CBC"/>
    <w:rsid w:val="00157F53"/>
    <w:rsid w:val="00162394"/>
    <w:rsid w:val="001626AD"/>
    <w:rsid w:val="00163571"/>
    <w:rsid w:val="001642FC"/>
    <w:rsid w:val="0016455D"/>
    <w:rsid w:val="001670ED"/>
    <w:rsid w:val="00167AA0"/>
    <w:rsid w:val="00167D0F"/>
    <w:rsid w:val="001708EA"/>
    <w:rsid w:val="001733E6"/>
    <w:rsid w:val="001737D5"/>
    <w:rsid w:val="00174797"/>
    <w:rsid w:val="00175013"/>
    <w:rsid w:val="00175C24"/>
    <w:rsid w:val="00176F7B"/>
    <w:rsid w:val="0018094A"/>
    <w:rsid w:val="00183862"/>
    <w:rsid w:val="00183AED"/>
    <w:rsid w:val="00184733"/>
    <w:rsid w:val="001848D2"/>
    <w:rsid w:val="001853A2"/>
    <w:rsid w:val="001858DF"/>
    <w:rsid w:val="00185EDF"/>
    <w:rsid w:val="001869F6"/>
    <w:rsid w:val="00187340"/>
    <w:rsid w:val="00191028"/>
    <w:rsid w:val="00191D7E"/>
    <w:rsid w:val="00193B5A"/>
    <w:rsid w:val="00194FF1"/>
    <w:rsid w:val="00197678"/>
    <w:rsid w:val="001A2C93"/>
    <w:rsid w:val="001A2CEF"/>
    <w:rsid w:val="001A3D0B"/>
    <w:rsid w:val="001A5E94"/>
    <w:rsid w:val="001A5FD9"/>
    <w:rsid w:val="001A65A7"/>
    <w:rsid w:val="001A6B8B"/>
    <w:rsid w:val="001A6DA9"/>
    <w:rsid w:val="001A78CB"/>
    <w:rsid w:val="001B1402"/>
    <w:rsid w:val="001B1FD4"/>
    <w:rsid w:val="001B2FBE"/>
    <w:rsid w:val="001B3BBB"/>
    <w:rsid w:val="001B3F13"/>
    <w:rsid w:val="001B3FB7"/>
    <w:rsid w:val="001B42D6"/>
    <w:rsid w:val="001B55E9"/>
    <w:rsid w:val="001B5629"/>
    <w:rsid w:val="001B6DB0"/>
    <w:rsid w:val="001B7091"/>
    <w:rsid w:val="001B72E8"/>
    <w:rsid w:val="001B75BF"/>
    <w:rsid w:val="001C0865"/>
    <w:rsid w:val="001C0EB0"/>
    <w:rsid w:val="001C1019"/>
    <w:rsid w:val="001C3DB1"/>
    <w:rsid w:val="001C471A"/>
    <w:rsid w:val="001C49D3"/>
    <w:rsid w:val="001C4EB6"/>
    <w:rsid w:val="001C5D4C"/>
    <w:rsid w:val="001C5E49"/>
    <w:rsid w:val="001C6DE7"/>
    <w:rsid w:val="001C73C1"/>
    <w:rsid w:val="001C7B8D"/>
    <w:rsid w:val="001D2221"/>
    <w:rsid w:val="001D2912"/>
    <w:rsid w:val="001D312D"/>
    <w:rsid w:val="001D4736"/>
    <w:rsid w:val="001D5406"/>
    <w:rsid w:val="001D6E81"/>
    <w:rsid w:val="001D7745"/>
    <w:rsid w:val="001E1391"/>
    <w:rsid w:val="001E30F1"/>
    <w:rsid w:val="001E3E12"/>
    <w:rsid w:val="001E4080"/>
    <w:rsid w:val="001E4099"/>
    <w:rsid w:val="001E4504"/>
    <w:rsid w:val="001E58A6"/>
    <w:rsid w:val="001E6E4F"/>
    <w:rsid w:val="001E775B"/>
    <w:rsid w:val="001E7E2F"/>
    <w:rsid w:val="001F0C20"/>
    <w:rsid w:val="001F0C7A"/>
    <w:rsid w:val="001F12BD"/>
    <w:rsid w:val="001F20B7"/>
    <w:rsid w:val="001F3CC4"/>
    <w:rsid w:val="001F3E04"/>
    <w:rsid w:val="001F549B"/>
    <w:rsid w:val="001F6746"/>
    <w:rsid w:val="00200ACA"/>
    <w:rsid w:val="00200DC9"/>
    <w:rsid w:val="00201223"/>
    <w:rsid w:val="002014A3"/>
    <w:rsid w:val="00203327"/>
    <w:rsid w:val="00203F8B"/>
    <w:rsid w:val="002041EF"/>
    <w:rsid w:val="002061FA"/>
    <w:rsid w:val="00206559"/>
    <w:rsid w:val="00206E61"/>
    <w:rsid w:val="00206E70"/>
    <w:rsid w:val="0020702C"/>
    <w:rsid w:val="00212011"/>
    <w:rsid w:val="002129AE"/>
    <w:rsid w:val="00213AAB"/>
    <w:rsid w:val="0021491D"/>
    <w:rsid w:val="00214CA3"/>
    <w:rsid w:val="00215869"/>
    <w:rsid w:val="002159A4"/>
    <w:rsid w:val="00216F27"/>
    <w:rsid w:val="0021768F"/>
    <w:rsid w:val="00217CF0"/>
    <w:rsid w:val="00220132"/>
    <w:rsid w:val="00220B0B"/>
    <w:rsid w:val="00220DD4"/>
    <w:rsid w:val="00221078"/>
    <w:rsid w:val="00222D25"/>
    <w:rsid w:val="0022408D"/>
    <w:rsid w:val="00227A6B"/>
    <w:rsid w:val="00227B8D"/>
    <w:rsid w:val="00230BE7"/>
    <w:rsid w:val="00230F6C"/>
    <w:rsid w:val="00232253"/>
    <w:rsid w:val="00234EAC"/>
    <w:rsid w:val="00235F44"/>
    <w:rsid w:val="00236187"/>
    <w:rsid w:val="00242CF5"/>
    <w:rsid w:val="00242D7E"/>
    <w:rsid w:val="002447D5"/>
    <w:rsid w:val="00244BEF"/>
    <w:rsid w:val="00245613"/>
    <w:rsid w:val="00246027"/>
    <w:rsid w:val="00246087"/>
    <w:rsid w:val="00247354"/>
    <w:rsid w:val="002479A6"/>
    <w:rsid w:val="002504D3"/>
    <w:rsid w:val="002514C6"/>
    <w:rsid w:val="0025193D"/>
    <w:rsid w:val="00251E87"/>
    <w:rsid w:val="002527B3"/>
    <w:rsid w:val="00252CC1"/>
    <w:rsid w:val="00254CB0"/>
    <w:rsid w:val="0025618D"/>
    <w:rsid w:val="00260594"/>
    <w:rsid w:val="00261A77"/>
    <w:rsid w:val="002627EF"/>
    <w:rsid w:val="00263592"/>
    <w:rsid w:val="00263A25"/>
    <w:rsid w:val="00265BDF"/>
    <w:rsid w:val="00265ECA"/>
    <w:rsid w:val="00266CB4"/>
    <w:rsid w:val="002670F8"/>
    <w:rsid w:val="00267B58"/>
    <w:rsid w:val="00270490"/>
    <w:rsid w:val="00270B83"/>
    <w:rsid w:val="00271665"/>
    <w:rsid w:val="002719E2"/>
    <w:rsid w:val="0027250B"/>
    <w:rsid w:val="00272999"/>
    <w:rsid w:val="002732DD"/>
    <w:rsid w:val="0027375D"/>
    <w:rsid w:val="0027467D"/>
    <w:rsid w:val="00274A42"/>
    <w:rsid w:val="00275A94"/>
    <w:rsid w:val="00275C38"/>
    <w:rsid w:val="00280693"/>
    <w:rsid w:val="00281BF3"/>
    <w:rsid w:val="00281C04"/>
    <w:rsid w:val="00281D5A"/>
    <w:rsid w:val="00282162"/>
    <w:rsid w:val="00282FB9"/>
    <w:rsid w:val="00283019"/>
    <w:rsid w:val="002835D5"/>
    <w:rsid w:val="00284BDB"/>
    <w:rsid w:val="0028511B"/>
    <w:rsid w:val="002853EB"/>
    <w:rsid w:val="00285DB3"/>
    <w:rsid w:val="00286C5F"/>
    <w:rsid w:val="0028750B"/>
    <w:rsid w:val="00287FBE"/>
    <w:rsid w:val="002912B5"/>
    <w:rsid w:val="00291FA6"/>
    <w:rsid w:val="0029652B"/>
    <w:rsid w:val="002A0534"/>
    <w:rsid w:val="002A0C5C"/>
    <w:rsid w:val="002A0CDB"/>
    <w:rsid w:val="002A1525"/>
    <w:rsid w:val="002A162C"/>
    <w:rsid w:val="002A2132"/>
    <w:rsid w:val="002A4269"/>
    <w:rsid w:val="002A45B5"/>
    <w:rsid w:val="002A68B8"/>
    <w:rsid w:val="002B0046"/>
    <w:rsid w:val="002B09E3"/>
    <w:rsid w:val="002B1B07"/>
    <w:rsid w:val="002B452D"/>
    <w:rsid w:val="002B47AB"/>
    <w:rsid w:val="002B57A5"/>
    <w:rsid w:val="002B582E"/>
    <w:rsid w:val="002B7CBB"/>
    <w:rsid w:val="002C06BC"/>
    <w:rsid w:val="002C1124"/>
    <w:rsid w:val="002C1471"/>
    <w:rsid w:val="002C335A"/>
    <w:rsid w:val="002C3611"/>
    <w:rsid w:val="002C5459"/>
    <w:rsid w:val="002D12E0"/>
    <w:rsid w:val="002D2403"/>
    <w:rsid w:val="002D2C01"/>
    <w:rsid w:val="002D2C56"/>
    <w:rsid w:val="002D2E99"/>
    <w:rsid w:val="002D4CC7"/>
    <w:rsid w:val="002D50E3"/>
    <w:rsid w:val="002D588C"/>
    <w:rsid w:val="002D659F"/>
    <w:rsid w:val="002D6715"/>
    <w:rsid w:val="002D749C"/>
    <w:rsid w:val="002D77C3"/>
    <w:rsid w:val="002E11B0"/>
    <w:rsid w:val="002E13B8"/>
    <w:rsid w:val="002E1695"/>
    <w:rsid w:val="002E1EC8"/>
    <w:rsid w:val="002E2B6E"/>
    <w:rsid w:val="002E33BF"/>
    <w:rsid w:val="002E39A9"/>
    <w:rsid w:val="002E46D3"/>
    <w:rsid w:val="002E5D87"/>
    <w:rsid w:val="002F0D3E"/>
    <w:rsid w:val="002F0DF8"/>
    <w:rsid w:val="002F108C"/>
    <w:rsid w:val="002F1D81"/>
    <w:rsid w:val="002F3521"/>
    <w:rsid w:val="002F37B1"/>
    <w:rsid w:val="002F3C42"/>
    <w:rsid w:val="002F3E59"/>
    <w:rsid w:val="002F42C1"/>
    <w:rsid w:val="002F4393"/>
    <w:rsid w:val="002F6935"/>
    <w:rsid w:val="00300090"/>
    <w:rsid w:val="00300642"/>
    <w:rsid w:val="00300BD5"/>
    <w:rsid w:val="003019D7"/>
    <w:rsid w:val="00302448"/>
    <w:rsid w:val="003035E8"/>
    <w:rsid w:val="00303EC5"/>
    <w:rsid w:val="003058CE"/>
    <w:rsid w:val="00305EDB"/>
    <w:rsid w:val="0030616B"/>
    <w:rsid w:val="0030686E"/>
    <w:rsid w:val="00306DEE"/>
    <w:rsid w:val="00307250"/>
    <w:rsid w:val="00307284"/>
    <w:rsid w:val="0031087D"/>
    <w:rsid w:val="003120AB"/>
    <w:rsid w:val="0031307F"/>
    <w:rsid w:val="00313BBA"/>
    <w:rsid w:val="003160A5"/>
    <w:rsid w:val="0032072C"/>
    <w:rsid w:val="003207B0"/>
    <w:rsid w:val="0032152B"/>
    <w:rsid w:val="00321757"/>
    <w:rsid w:val="00321F90"/>
    <w:rsid w:val="00323764"/>
    <w:rsid w:val="00325107"/>
    <w:rsid w:val="00325978"/>
    <w:rsid w:val="00325996"/>
    <w:rsid w:val="00325F04"/>
    <w:rsid w:val="0032655B"/>
    <w:rsid w:val="00327302"/>
    <w:rsid w:val="00327CE5"/>
    <w:rsid w:val="00330C0C"/>
    <w:rsid w:val="00330D4E"/>
    <w:rsid w:val="003312EA"/>
    <w:rsid w:val="0033396B"/>
    <w:rsid w:val="00333D81"/>
    <w:rsid w:val="00335241"/>
    <w:rsid w:val="00336D67"/>
    <w:rsid w:val="00340B9D"/>
    <w:rsid w:val="003414D6"/>
    <w:rsid w:val="003438B1"/>
    <w:rsid w:val="00343C31"/>
    <w:rsid w:val="00345160"/>
    <w:rsid w:val="00346C56"/>
    <w:rsid w:val="0034733A"/>
    <w:rsid w:val="00347453"/>
    <w:rsid w:val="003476F1"/>
    <w:rsid w:val="00347D7C"/>
    <w:rsid w:val="003502F5"/>
    <w:rsid w:val="00350491"/>
    <w:rsid w:val="00352854"/>
    <w:rsid w:val="003532F1"/>
    <w:rsid w:val="0035503B"/>
    <w:rsid w:val="00356B83"/>
    <w:rsid w:val="00360003"/>
    <w:rsid w:val="00360767"/>
    <w:rsid w:val="00361E33"/>
    <w:rsid w:val="003666DB"/>
    <w:rsid w:val="00366876"/>
    <w:rsid w:val="00366A2E"/>
    <w:rsid w:val="00367D0A"/>
    <w:rsid w:val="0037018F"/>
    <w:rsid w:val="003714F5"/>
    <w:rsid w:val="00372DE6"/>
    <w:rsid w:val="003735F9"/>
    <w:rsid w:val="00373E65"/>
    <w:rsid w:val="0037463E"/>
    <w:rsid w:val="00374A34"/>
    <w:rsid w:val="00375D2F"/>
    <w:rsid w:val="00376A91"/>
    <w:rsid w:val="003775CA"/>
    <w:rsid w:val="00380425"/>
    <w:rsid w:val="00380B6E"/>
    <w:rsid w:val="00380F68"/>
    <w:rsid w:val="0038147B"/>
    <w:rsid w:val="00381939"/>
    <w:rsid w:val="00384451"/>
    <w:rsid w:val="00384737"/>
    <w:rsid w:val="003849F2"/>
    <w:rsid w:val="00385C78"/>
    <w:rsid w:val="00387DC9"/>
    <w:rsid w:val="00390D8B"/>
    <w:rsid w:val="003915C1"/>
    <w:rsid w:val="00392288"/>
    <w:rsid w:val="00393341"/>
    <w:rsid w:val="00393C8A"/>
    <w:rsid w:val="00394D9E"/>
    <w:rsid w:val="00395A8C"/>
    <w:rsid w:val="00395B4A"/>
    <w:rsid w:val="00395F21"/>
    <w:rsid w:val="003969C0"/>
    <w:rsid w:val="00397402"/>
    <w:rsid w:val="003A1141"/>
    <w:rsid w:val="003A2246"/>
    <w:rsid w:val="003A24ED"/>
    <w:rsid w:val="003A2C9F"/>
    <w:rsid w:val="003A316B"/>
    <w:rsid w:val="003A4ABE"/>
    <w:rsid w:val="003A5008"/>
    <w:rsid w:val="003A55B6"/>
    <w:rsid w:val="003A6194"/>
    <w:rsid w:val="003A6D5E"/>
    <w:rsid w:val="003A7152"/>
    <w:rsid w:val="003B005A"/>
    <w:rsid w:val="003B0417"/>
    <w:rsid w:val="003B0A73"/>
    <w:rsid w:val="003B1B49"/>
    <w:rsid w:val="003B2A6E"/>
    <w:rsid w:val="003B4398"/>
    <w:rsid w:val="003B4E0B"/>
    <w:rsid w:val="003B4F55"/>
    <w:rsid w:val="003B5204"/>
    <w:rsid w:val="003B62A3"/>
    <w:rsid w:val="003B6808"/>
    <w:rsid w:val="003B6D91"/>
    <w:rsid w:val="003B6EDB"/>
    <w:rsid w:val="003B70A8"/>
    <w:rsid w:val="003B7CAF"/>
    <w:rsid w:val="003C031F"/>
    <w:rsid w:val="003C2766"/>
    <w:rsid w:val="003C3F43"/>
    <w:rsid w:val="003C50B6"/>
    <w:rsid w:val="003C62E7"/>
    <w:rsid w:val="003C634E"/>
    <w:rsid w:val="003C7C7B"/>
    <w:rsid w:val="003D20AC"/>
    <w:rsid w:val="003D2DC0"/>
    <w:rsid w:val="003D48FD"/>
    <w:rsid w:val="003D5911"/>
    <w:rsid w:val="003D7FDE"/>
    <w:rsid w:val="003E30C4"/>
    <w:rsid w:val="003E31D4"/>
    <w:rsid w:val="003E46BF"/>
    <w:rsid w:val="003E558C"/>
    <w:rsid w:val="003E5915"/>
    <w:rsid w:val="003E6A1D"/>
    <w:rsid w:val="003E730B"/>
    <w:rsid w:val="003E74C1"/>
    <w:rsid w:val="003E7A78"/>
    <w:rsid w:val="003F1799"/>
    <w:rsid w:val="003F1C8A"/>
    <w:rsid w:val="003F24EE"/>
    <w:rsid w:val="003F2604"/>
    <w:rsid w:val="003F31E3"/>
    <w:rsid w:val="003F3D2A"/>
    <w:rsid w:val="003F4561"/>
    <w:rsid w:val="003F471F"/>
    <w:rsid w:val="003F61CE"/>
    <w:rsid w:val="003F697D"/>
    <w:rsid w:val="0040085E"/>
    <w:rsid w:val="004016E5"/>
    <w:rsid w:val="00403B39"/>
    <w:rsid w:val="00403D29"/>
    <w:rsid w:val="00404580"/>
    <w:rsid w:val="00404D4F"/>
    <w:rsid w:val="00406595"/>
    <w:rsid w:val="004078F8"/>
    <w:rsid w:val="00410FF3"/>
    <w:rsid w:val="00411AC0"/>
    <w:rsid w:val="00411FA4"/>
    <w:rsid w:val="004137AD"/>
    <w:rsid w:val="004137C8"/>
    <w:rsid w:val="00414003"/>
    <w:rsid w:val="004169E0"/>
    <w:rsid w:val="00416C2E"/>
    <w:rsid w:val="004200D7"/>
    <w:rsid w:val="00422FBF"/>
    <w:rsid w:val="0042312E"/>
    <w:rsid w:val="00423266"/>
    <w:rsid w:val="00426CFD"/>
    <w:rsid w:val="00426FFE"/>
    <w:rsid w:val="0042784A"/>
    <w:rsid w:val="00427BB6"/>
    <w:rsid w:val="004311BD"/>
    <w:rsid w:val="00433C03"/>
    <w:rsid w:val="004351A4"/>
    <w:rsid w:val="00437083"/>
    <w:rsid w:val="00437DD9"/>
    <w:rsid w:val="00437E03"/>
    <w:rsid w:val="00440139"/>
    <w:rsid w:val="0044212A"/>
    <w:rsid w:val="0044460A"/>
    <w:rsid w:val="00444C56"/>
    <w:rsid w:val="00445A14"/>
    <w:rsid w:val="00446F80"/>
    <w:rsid w:val="00447FA0"/>
    <w:rsid w:val="004512A8"/>
    <w:rsid w:val="004518A9"/>
    <w:rsid w:val="004528C3"/>
    <w:rsid w:val="00452BDF"/>
    <w:rsid w:val="00452D76"/>
    <w:rsid w:val="00453ECC"/>
    <w:rsid w:val="004545E4"/>
    <w:rsid w:val="00455D84"/>
    <w:rsid w:val="00456CC2"/>
    <w:rsid w:val="004574EC"/>
    <w:rsid w:val="00460010"/>
    <w:rsid w:val="00460FD6"/>
    <w:rsid w:val="00464806"/>
    <w:rsid w:val="0046601B"/>
    <w:rsid w:val="00466029"/>
    <w:rsid w:val="004702D8"/>
    <w:rsid w:val="00470DA3"/>
    <w:rsid w:val="00471D8A"/>
    <w:rsid w:val="00472A61"/>
    <w:rsid w:val="00472FD2"/>
    <w:rsid w:val="0047322A"/>
    <w:rsid w:val="0047356A"/>
    <w:rsid w:val="00473FAE"/>
    <w:rsid w:val="00476B66"/>
    <w:rsid w:val="0048142B"/>
    <w:rsid w:val="00481B08"/>
    <w:rsid w:val="00482346"/>
    <w:rsid w:val="00484C3C"/>
    <w:rsid w:val="004868F3"/>
    <w:rsid w:val="00487E5A"/>
    <w:rsid w:val="00490DE2"/>
    <w:rsid w:val="004914B0"/>
    <w:rsid w:val="00491A17"/>
    <w:rsid w:val="00492158"/>
    <w:rsid w:val="00492D52"/>
    <w:rsid w:val="00493339"/>
    <w:rsid w:val="00494818"/>
    <w:rsid w:val="00494A13"/>
    <w:rsid w:val="00497631"/>
    <w:rsid w:val="004A0704"/>
    <w:rsid w:val="004A32B2"/>
    <w:rsid w:val="004A3616"/>
    <w:rsid w:val="004A4B40"/>
    <w:rsid w:val="004A5FB1"/>
    <w:rsid w:val="004A634D"/>
    <w:rsid w:val="004A75A0"/>
    <w:rsid w:val="004B2B13"/>
    <w:rsid w:val="004B2EDC"/>
    <w:rsid w:val="004B39B9"/>
    <w:rsid w:val="004B67E0"/>
    <w:rsid w:val="004B72C2"/>
    <w:rsid w:val="004B7386"/>
    <w:rsid w:val="004C0406"/>
    <w:rsid w:val="004C0740"/>
    <w:rsid w:val="004C0D71"/>
    <w:rsid w:val="004C2211"/>
    <w:rsid w:val="004C3477"/>
    <w:rsid w:val="004C5D56"/>
    <w:rsid w:val="004D0637"/>
    <w:rsid w:val="004D13D3"/>
    <w:rsid w:val="004D1DD6"/>
    <w:rsid w:val="004D21A6"/>
    <w:rsid w:val="004D27C9"/>
    <w:rsid w:val="004D2890"/>
    <w:rsid w:val="004D3EFB"/>
    <w:rsid w:val="004D4F4A"/>
    <w:rsid w:val="004D5702"/>
    <w:rsid w:val="004D623D"/>
    <w:rsid w:val="004D68C7"/>
    <w:rsid w:val="004D7E03"/>
    <w:rsid w:val="004E07B8"/>
    <w:rsid w:val="004E0D0B"/>
    <w:rsid w:val="004E0F44"/>
    <w:rsid w:val="004E1B81"/>
    <w:rsid w:val="004E23DC"/>
    <w:rsid w:val="004E2EB9"/>
    <w:rsid w:val="004E3C57"/>
    <w:rsid w:val="004E4208"/>
    <w:rsid w:val="004E427C"/>
    <w:rsid w:val="004E5210"/>
    <w:rsid w:val="004F044F"/>
    <w:rsid w:val="004F0C96"/>
    <w:rsid w:val="004F35EA"/>
    <w:rsid w:val="004F3699"/>
    <w:rsid w:val="004F46BC"/>
    <w:rsid w:val="004F4922"/>
    <w:rsid w:val="004F5641"/>
    <w:rsid w:val="004F5E83"/>
    <w:rsid w:val="004F6772"/>
    <w:rsid w:val="004F6789"/>
    <w:rsid w:val="004F7E0A"/>
    <w:rsid w:val="00501208"/>
    <w:rsid w:val="0050182B"/>
    <w:rsid w:val="00502104"/>
    <w:rsid w:val="0050294B"/>
    <w:rsid w:val="00503190"/>
    <w:rsid w:val="005037F2"/>
    <w:rsid w:val="00504919"/>
    <w:rsid w:val="00504D6E"/>
    <w:rsid w:val="00506036"/>
    <w:rsid w:val="00512B26"/>
    <w:rsid w:val="00515357"/>
    <w:rsid w:val="005162D0"/>
    <w:rsid w:val="00516611"/>
    <w:rsid w:val="005168CE"/>
    <w:rsid w:val="00516AB1"/>
    <w:rsid w:val="00517344"/>
    <w:rsid w:val="00520A0E"/>
    <w:rsid w:val="00521CCC"/>
    <w:rsid w:val="005231D3"/>
    <w:rsid w:val="005242E4"/>
    <w:rsid w:val="005260C8"/>
    <w:rsid w:val="00526870"/>
    <w:rsid w:val="00530966"/>
    <w:rsid w:val="00530B7B"/>
    <w:rsid w:val="00531191"/>
    <w:rsid w:val="005312CD"/>
    <w:rsid w:val="0053278E"/>
    <w:rsid w:val="0053344E"/>
    <w:rsid w:val="00534F47"/>
    <w:rsid w:val="00534FB3"/>
    <w:rsid w:val="0053567D"/>
    <w:rsid w:val="005361C7"/>
    <w:rsid w:val="00536F7C"/>
    <w:rsid w:val="005376CF"/>
    <w:rsid w:val="00541E9A"/>
    <w:rsid w:val="00542E1B"/>
    <w:rsid w:val="00543375"/>
    <w:rsid w:val="0054352D"/>
    <w:rsid w:val="0054566D"/>
    <w:rsid w:val="00547B4C"/>
    <w:rsid w:val="005501F4"/>
    <w:rsid w:val="0055121A"/>
    <w:rsid w:val="00553B66"/>
    <w:rsid w:val="00554DD4"/>
    <w:rsid w:val="00555B28"/>
    <w:rsid w:val="00561927"/>
    <w:rsid w:val="00561BC2"/>
    <w:rsid w:val="0056249B"/>
    <w:rsid w:val="00562C40"/>
    <w:rsid w:val="00563ECA"/>
    <w:rsid w:val="0056463D"/>
    <w:rsid w:val="00566ED5"/>
    <w:rsid w:val="00567E61"/>
    <w:rsid w:val="00570DA8"/>
    <w:rsid w:val="005712BE"/>
    <w:rsid w:val="0057148F"/>
    <w:rsid w:val="00571941"/>
    <w:rsid w:val="00574B35"/>
    <w:rsid w:val="0057535D"/>
    <w:rsid w:val="005760C1"/>
    <w:rsid w:val="00576919"/>
    <w:rsid w:val="00576991"/>
    <w:rsid w:val="00577585"/>
    <w:rsid w:val="00577998"/>
    <w:rsid w:val="00577C9F"/>
    <w:rsid w:val="00585D88"/>
    <w:rsid w:val="00586ADE"/>
    <w:rsid w:val="00587953"/>
    <w:rsid w:val="005900F4"/>
    <w:rsid w:val="00590EF0"/>
    <w:rsid w:val="00590FFA"/>
    <w:rsid w:val="005919AD"/>
    <w:rsid w:val="00591B96"/>
    <w:rsid w:val="00591FAC"/>
    <w:rsid w:val="00592184"/>
    <w:rsid w:val="005929C1"/>
    <w:rsid w:val="00596131"/>
    <w:rsid w:val="005963C9"/>
    <w:rsid w:val="00597255"/>
    <w:rsid w:val="00597596"/>
    <w:rsid w:val="00597610"/>
    <w:rsid w:val="005A3AA3"/>
    <w:rsid w:val="005A4812"/>
    <w:rsid w:val="005A6597"/>
    <w:rsid w:val="005A79B8"/>
    <w:rsid w:val="005A7ED7"/>
    <w:rsid w:val="005B0232"/>
    <w:rsid w:val="005B05B0"/>
    <w:rsid w:val="005B0A21"/>
    <w:rsid w:val="005B1ECF"/>
    <w:rsid w:val="005B2172"/>
    <w:rsid w:val="005B2190"/>
    <w:rsid w:val="005B22C6"/>
    <w:rsid w:val="005B2427"/>
    <w:rsid w:val="005B25E0"/>
    <w:rsid w:val="005B2B26"/>
    <w:rsid w:val="005B38BF"/>
    <w:rsid w:val="005B3B14"/>
    <w:rsid w:val="005B45A3"/>
    <w:rsid w:val="005B4799"/>
    <w:rsid w:val="005B4FDA"/>
    <w:rsid w:val="005B5FEF"/>
    <w:rsid w:val="005B7328"/>
    <w:rsid w:val="005C0832"/>
    <w:rsid w:val="005C2BB6"/>
    <w:rsid w:val="005C3491"/>
    <w:rsid w:val="005C3A16"/>
    <w:rsid w:val="005C52E9"/>
    <w:rsid w:val="005C59D3"/>
    <w:rsid w:val="005C5C9A"/>
    <w:rsid w:val="005C6E26"/>
    <w:rsid w:val="005C6FCD"/>
    <w:rsid w:val="005D025C"/>
    <w:rsid w:val="005D17D8"/>
    <w:rsid w:val="005D2752"/>
    <w:rsid w:val="005D4801"/>
    <w:rsid w:val="005D4FBB"/>
    <w:rsid w:val="005D661C"/>
    <w:rsid w:val="005D6D2D"/>
    <w:rsid w:val="005D70A7"/>
    <w:rsid w:val="005D792E"/>
    <w:rsid w:val="005D7A0E"/>
    <w:rsid w:val="005E0A98"/>
    <w:rsid w:val="005E2FDB"/>
    <w:rsid w:val="005E5354"/>
    <w:rsid w:val="005E5371"/>
    <w:rsid w:val="005E6B0D"/>
    <w:rsid w:val="005E6F53"/>
    <w:rsid w:val="005E7130"/>
    <w:rsid w:val="005F0289"/>
    <w:rsid w:val="005F246E"/>
    <w:rsid w:val="005F3C9A"/>
    <w:rsid w:val="005F44AB"/>
    <w:rsid w:val="005F5276"/>
    <w:rsid w:val="005F63BD"/>
    <w:rsid w:val="005F6971"/>
    <w:rsid w:val="005F7C6F"/>
    <w:rsid w:val="00601D3C"/>
    <w:rsid w:val="00601E1F"/>
    <w:rsid w:val="00601E2B"/>
    <w:rsid w:val="00601E2E"/>
    <w:rsid w:val="00602D94"/>
    <w:rsid w:val="00603E30"/>
    <w:rsid w:val="00605F99"/>
    <w:rsid w:val="00606687"/>
    <w:rsid w:val="00610472"/>
    <w:rsid w:val="00611BC1"/>
    <w:rsid w:val="00612BE6"/>
    <w:rsid w:val="00614903"/>
    <w:rsid w:val="00614D1F"/>
    <w:rsid w:val="0061753A"/>
    <w:rsid w:val="00620F42"/>
    <w:rsid w:val="00621094"/>
    <w:rsid w:val="00621EA4"/>
    <w:rsid w:val="00621FBA"/>
    <w:rsid w:val="00622CC8"/>
    <w:rsid w:val="00622F06"/>
    <w:rsid w:val="00623C96"/>
    <w:rsid w:val="00623E26"/>
    <w:rsid w:val="00624110"/>
    <w:rsid w:val="0062502E"/>
    <w:rsid w:val="00625030"/>
    <w:rsid w:val="00626E16"/>
    <w:rsid w:val="00627837"/>
    <w:rsid w:val="00631915"/>
    <w:rsid w:val="006320C3"/>
    <w:rsid w:val="0063360B"/>
    <w:rsid w:val="00634F9B"/>
    <w:rsid w:val="006363FF"/>
    <w:rsid w:val="006373B7"/>
    <w:rsid w:val="006406AA"/>
    <w:rsid w:val="00642BCE"/>
    <w:rsid w:val="00642ECD"/>
    <w:rsid w:val="0064435C"/>
    <w:rsid w:val="006451C5"/>
    <w:rsid w:val="00647897"/>
    <w:rsid w:val="00647FDA"/>
    <w:rsid w:val="00651299"/>
    <w:rsid w:val="00653BE0"/>
    <w:rsid w:val="006541FB"/>
    <w:rsid w:val="006544AB"/>
    <w:rsid w:val="00654B36"/>
    <w:rsid w:val="00656F04"/>
    <w:rsid w:val="006574CA"/>
    <w:rsid w:val="00657FB3"/>
    <w:rsid w:val="00660672"/>
    <w:rsid w:val="006606FC"/>
    <w:rsid w:val="006612C0"/>
    <w:rsid w:val="00662119"/>
    <w:rsid w:val="00662658"/>
    <w:rsid w:val="006629B5"/>
    <w:rsid w:val="006637C0"/>
    <w:rsid w:val="00663DE0"/>
    <w:rsid w:val="006648A6"/>
    <w:rsid w:val="00666277"/>
    <w:rsid w:val="00666897"/>
    <w:rsid w:val="00667BDC"/>
    <w:rsid w:val="006705E4"/>
    <w:rsid w:val="006713CE"/>
    <w:rsid w:val="006713FB"/>
    <w:rsid w:val="006716E2"/>
    <w:rsid w:val="00671A84"/>
    <w:rsid w:val="00672DE7"/>
    <w:rsid w:val="00672FD7"/>
    <w:rsid w:val="00673351"/>
    <w:rsid w:val="00673B07"/>
    <w:rsid w:val="00674818"/>
    <w:rsid w:val="00676BBF"/>
    <w:rsid w:val="00676C27"/>
    <w:rsid w:val="00676F92"/>
    <w:rsid w:val="006772FE"/>
    <w:rsid w:val="00677396"/>
    <w:rsid w:val="006800AC"/>
    <w:rsid w:val="00680819"/>
    <w:rsid w:val="00680EE6"/>
    <w:rsid w:val="00681F2F"/>
    <w:rsid w:val="00682358"/>
    <w:rsid w:val="0068262D"/>
    <w:rsid w:val="006833BC"/>
    <w:rsid w:val="006836EC"/>
    <w:rsid w:val="00684245"/>
    <w:rsid w:val="00686295"/>
    <w:rsid w:val="00687943"/>
    <w:rsid w:val="006900D6"/>
    <w:rsid w:val="00690BC5"/>
    <w:rsid w:val="00692CF0"/>
    <w:rsid w:val="0069316B"/>
    <w:rsid w:val="00693C52"/>
    <w:rsid w:val="006957B4"/>
    <w:rsid w:val="00695C81"/>
    <w:rsid w:val="0069660A"/>
    <w:rsid w:val="00697D2A"/>
    <w:rsid w:val="006A14D7"/>
    <w:rsid w:val="006A2440"/>
    <w:rsid w:val="006A2D1D"/>
    <w:rsid w:val="006A3615"/>
    <w:rsid w:val="006A392D"/>
    <w:rsid w:val="006A4092"/>
    <w:rsid w:val="006A5263"/>
    <w:rsid w:val="006A5E66"/>
    <w:rsid w:val="006B0B63"/>
    <w:rsid w:val="006B0EAA"/>
    <w:rsid w:val="006B1255"/>
    <w:rsid w:val="006B2A9A"/>
    <w:rsid w:val="006B3123"/>
    <w:rsid w:val="006B3BFC"/>
    <w:rsid w:val="006B48F5"/>
    <w:rsid w:val="006B500F"/>
    <w:rsid w:val="006B72E3"/>
    <w:rsid w:val="006C027B"/>
    <w:rsid w:val="006C02DC"/>
    <w:rsid w:val="006C05B8"/>
    <w:rsid w:val="006C1608"/>
    <w:rsid w:val="006C225A"/>
    <w:rsid w:val="006C2D12"/>
    <w:rsid w:val="006C4E81"/>
    <w:rsid w:val="006C5C3A"/>
    <w:rsid w:val="006C6803"/>
    <w:rsid w:val="006C7529"/>
    <w:rsid w:val="006C7772"/>
    <w:rsid w:val="006C7CF6"/>
    <w:rsid w:val="006D0874"/>
    <w:rsid w:val="006D2BAB"/>
    <w:rsid w:val="006D3706"/>
    <w:rsid w:val="006D45F9"/>
    <w:rsid w:val="006D58FE"/>
    <w:rsid w:val="006D7651"/>
    <w:rsid w:val="006E0E6F"/>
    <w:rsid w:val="006E2116"/>
    <w:rsid w:val="006E23ED"/>
    <w:rsid w:val="006E25D5"/>
    <w:rsid w:val="006E3416"/>
    <w:rsid w:val="006E38F2"/>
    <w:rsid w:val="006E6228"/>
    <w:rsid w:val="006E76F2"/>
    <w:rsid w:val="006F2965"/>
    <w:rsid w:val="006F434D"/>
    <w:rsid w:val="006F65E1"/>
    <w:rsid w:val="0070187A"/>
    <w:rsid w:val="00701E2B"/>
    <w:rsid w:val="007022C6"/>
    <w:rsid w:val="00702C94"/>
    <w:rsid w:val="007036CC"/>
    <w:rsid w:val="007037DF"/>
    <w:rsid w:val="00703E00"/>
    <w:rsid w:val="007048F3"/>
    <w:rsid w:val="00704CEA"/>
    <w:rsid w:val="00705403"/>
    <w:rsid w:val="00707A5F"/>
    <w:rsid w:val="00707C56"/>
    <w:rsid w:val="00707EA9"/>
    <w:rsid w:val="00707EE0"/>
    <w:rsid w:val="007100A8"/>
    <w:rsid w:val="007117A7"/>
    <w:rsid w:val="00712971"/>
    <w:rsid w:val="00712D68"/>
    <w:rsid w:val="00713DA0"/>
    <w:rsid w:val="0071424A"/>
    <w:rsid w:val="00715E23"/>
    <w:rsid w:val="007171D0"/>
    <w:rsid w:val="007213E1"/>
    <w:rsid w:val="00724B4D"/>
    <w:rsid w:val="00724BF8"/>
    <w:rsid w:val="00726288"/>
    <w:rsid w:val="00726F64"/>
    <w:rsid w:val="00727B81"/>
    <w:rsid w:val="007302F8"/>
    <w:rsid w:val="00730645"/>
    <w:rsid w:val="00732A86"/>
    <w:rsid w:val="00732F75"/>
    <w:rsid w:val="0073337E"/>
    <w:rsid w:val="00733E6E"/>
    <w:rsid w:val="00734316"/>
    <w:rsid w:val="0073451B"/>
    <w:rsid w:val="00737255"/>
    <w:rsid w:val="00740CCC"/>
    <w:rsid w:val="007418C0"/>
    <w:rsid w:val="00743CA5"/>
    <w:rsid w:val="00743D54"/>
    <w:rsid w:val="00745137"/>
    <w:rsid w:val="00745916"/>
    <w:rsid w:val="00745A20"/>
    <w:rsid w:val="00750EE7"/>
    <w:rsid w:val="007517E0"/>
    <w:rsid w:val="00751BEF"/>
    <w:rsid w:val="00752366"/>
    <w:rsid w:val="0075493B"/>
    <w:rsid w:val="00754FBC"/>
    <w:rsid w:val="00755CA2"/>
    <w:rsid w:val="00756510"/>
    <w:rsid w:val="007570F1"/>
    <w:rsid w:val="007579FC"/>
    <w:rsid w:val="00757A39"/>
    <w:rsid w:val="00761193"/>
    <w:rsid w:val="00761898"/>
    <w:rsid w:val="0076192E"/>
    <w:rsid w:val="00761CFE"/>
    <w:rsid w:val="0076279B"/>
    <w:rsid w:val="00762836"/>
    <w:rsid w:val="00762FCF"/>
    <w:rsid w:val="00763B32"/>
    <w:rsid w:val="007641B5"/>
    <w:rsid w:val="00765F9C"/>
    <w:rsid w:val="00766117"/>
    <w:rsid w:val="0077000C"/>
    <w:rsid w:val="00770601"/>
    <w:rsid w:val="007711DC"/>
    <w:rsid w:val="007732FD"/>
    <w:rsid w:val="00773BEF"/>
    <w:rsid w:val="007740C5"/>
    <w:rsid w:val="007772DC"/>
    <w:rsid w:val="00777FFB"/>
    <w:rsid w:val="0078112F"/>
    <w:rsid w:val="007820B7"/>
    <w:rsid w:val="00783A70"/>
    <w:rsid w:val="00784B2A"/>
    <w:rsid w:val="00785B8C"/>
    <w:rsid w:val="00786268"/>
    <w:rsid w:val="00787AFE"/>
    <w:rsid w:val="00790471"/>
    <w:rsid w:val="0079123B"/>
    <w:rsid w:val="0079177D"/>
    <w:rsid w:val="00792867"/>
    <w:rsid w:val="00794F49"/>
    <w:rsid w:val="0079509B"/>
    <w:rsid w:val="00795375"/>
    <w:rsid w:val="0079568C"/>
    <w:rsid w:val="00795B19"/>
    <w:rsid w:val="00796B04"/>
    <w:rsid w:val="00796C1F"/>
    <w:rsid w:val="00796D3F"/>
    <w:rsid w:val="007974A8"/>
    <w:rsid w:val="00797FBB"/>
    <w:rsid w:val="007A19EC"/>
    <w:rsid w:val="007A1DF0"/>
    <w:rsid w:val="007A210C"/>
    <w:rsid w:val="007A3EAB"/>
    <w:rsid w:val="007A597A"/>
    <w:rsid w:val="007B045C"/>
    <w:rsid w:val="007B0A27"/>
    <w:rsid w:val="007B7CD9"/>
    <w:rsid w:val="007C0D39"/>
    <w:rsid w:val="007C1008"/>
    <w:rsid w:val="007C12C9"/>
    <w:rsid w:val="007C144D"/>
    <w:rsid w:val="007C1F01"/>
    <w:rsid w:val="007C2051"/>
    <w:rsid w:val="007C3D84"/>
    <w:rsid w:val="007C4F87"/>
    <w:rsid w:val="007D18CB"/>
    <w:rsid w:val="007D4665"/>
    <w:rsid w:val="007D6C34"/>
    <w:rsid w:val="007E1C92"/>
    <w:rsid w:val="007E2902"/>
    <w:rsid w:val="007E4BD7"/>
    <w:rsid w:val="007E5036"/>
    <w:rsid w:val="007E5874"/>
    <w:rsid w:val="007E5A67"/>
    <w:rsid w:val="007E5BCA"/>
    <w:rsid w:val="007E7124"/>
    <w:rsid w:val="007E723D"/>
    <w:rsid w:val="007F1533"/>
    <w:rsid w:val="007F33AF"/>
    <w:rsid w:val="007F34C7"/>
    <w:rsid w:val="007F411D"/>
    <w:rsid w:val="007F450A"/>
    <w:rsid w:val="007F4BDA"/>
    <w:rsid w:val="007F4FB3"/>
    <w:rsid w:val="007F5E04"/>
    <w:rsid w:val="007F6DF3"/>
    <w:rsid w:val="007F6E86"/>
    <w:rsid w:val="00801C65"/>
    <w:rsid w:val="00802B57"/>
    <w:rsid w:val="00804116"/>
    <w:rsid w:val="00804584"/>
    <w:rsid w:val="008047E1"/>
    <w:rsid w:val="00807218"/>
    <w:rsid w:val="00811246"/>
    <w:rsid w:val="008115C7"/>
    <w:rsid w:val="00812133"/>
    <w:rsid w:val="00813084"/>
    <w:rsid w:val="00815012"/>
    <w:rsid w:val="00816853"/>
    <w:rsid w:val="00816C9B"/>
    <w:rsid w:val="008172CD"/>
    <w:rsid w:val="008174FF"/>
    <w:rsid w:val="00817F82"/>
    <w:rsid w:val="0082017E"/>
    <w:rsid w:val="0082024D"/>
    <w:rsid w:val="00821223"/>
    <w:rsid w:val="008215B8"/>
    <w:rsid w:val="00821DE0"/>
    <w:rsid w:val="00821F98"/>
    <w:rsid w:val="008224B8"/>
    <w:rsid w:val="0082271B"/>
    <w:rsid w:val="00822D8D"/>
    <w:rsid w:val="008237D1"/>
    <w:rsid w:val="00824A4A"/>
    <w:rsid w:val="00824DEE"/>
    <w:rsid w:val="00825C0D"/>
    <w:rsid w:val="00825ECA"/>
    <w:rsid w:val="00826A45"/>
    <w:rsid w:val="00827693"/>
    <w:rsid w:val="00827A61"/>
    <w:rsid w:val="008307CF"/>
    <w:rsid w:val="00830EBA"/>
    <w:rsid w:val="008325D0"/>
    <w:rsid w:val="008330F2"/>
    <w:rsid w:val="00833C03"/>
    <w:rsid w:val="008358F1"/>
    <w:rsid w:val="00836598"/>
    <w:rsid w:val="008369D9"/>
    <w:rsid w:val="00836EF4"/>
    <w:rsid w:val="00840033"/>
    <w:rsid w:val="00840B74"/>
    <w:rsid w:val="00840D7A"/>
    <w:rsid w:val="008421F0"/>
    <w:rsid w:val="00845058"/>
    <w:rsid w:val="008459F9"/>
    <w:rsid w:val="00845E1E"/>
    <w:rsid w:val="008463D1"/>
    <w:rsid w:val="008464C8"/>
    <w:rsid w:val="0084665D"/>
    <w:rsid w:val="00846D53"/>
    <w:rsid w:val="008503EC"/>
    <w:rsid w:val="00852C43"/>
    <w:rsid w:val="00853F60"/>
    <w:rsid w:val="008545E6"/>
    <w:rsid w:val="00854D37"/>
    <w:rsid w:val="0085590D"/>
    <w:rsid w:val="00856178"/>
    <w:rsid w:val="008561B7"/>
    <w:rsid w:val="0085773C"/>
    <w:rsid w:val="00860241"/>
    <w:rsid w:val="008607FB"/>
    <w:rsid w:val="00860EAC"/>
    <w:rsid w:val="008612A7"/>
    <w:rsid w:val="00863179"/>
    <w:rsid w:val="0086333D"/>
    <w:rsid w:val="00863D5E"/>
    <w:rsid w:val="008643E6"/>
    <w:rsid w:val="0086463F"/>
    <w:rsid w:val="00864F6C"/>
    <w:rsid w:val="00865E4E"/>
    <w:rsid w:val="00866443"/>
    <w:rsid w:val="008716FE"/>
    <w:rsid w:val="00872424"/>
    <w:rsid w:val="00872A15"/>
    <w:rsid w:val="00873E57"/>
    <w:rsid w:val="008743C3"/>
    <w:rsid w:val="008801DE"/>
    <w:rsid w:val="00880D6D"/>
    <w:rsid w:val="00880D77"/>
    <w:rsid w:val="00882818"/>
    <w:rsid w:val="00882C69"/>
    <w:rsid w:val="00883CBC"/>
    <w:rsid w:val="00884D8A"/>
    <w:rsid w:val="00885482"/>
    <w:rsid w:val="0088558A"/>
    <w:rsid w:val="00885E4F"/>
    <w:rsid w:val="00885E95"/>
    <w:rsid w:val="00886344"/>
    <w:rsid w:val="00886F6C"/>
    <w:rsid w:val="0089022C"/>
    <w:rsid w:val="0089076F"/>
    <w:rsid w:val="00892355"/>
    <w:rsid w:val="008925BD"/>
    <w:rsid w:val="0089279A"/>
    <w:rsid w:val="00894B7B"/>
    <w:rsid w:val="0089748E"/>
    <w:rsid w:val="008A044E"/>
    <w:rsid w:val="008A177A"/>
    <w:rsid w:val="008A4A17"/>
    <w:rsid w:val="008A58DB"/>
    <w:rsid w:val="008A7D85"/>
    <w:rsid w:val="008B0933"/>
    <w:rsid w:val="008B19A1"/>
    <w:rsid w:val="008B26B7"/>
    <w:rsid w:val="008B2ECA"/>
    <w:rsid w:val="008B5139"/>
    <w:rsid w:val="008B68FD"/>
    <w:rsid w:val="008B7060"/>
    <w:rsid w:val="008B7B2C"/>
    <w:rsid w:val="008B7ED1"/>
    <w:rsid w:val="008C06CC"/>
    <w:rsid w:val="008C21D2"/>
    <w:rsid w:val="008C315C"/>
    <w:rsid w:val="008C3E2A"/>
    <w:rsid w:val="008C4C58"/>
    <w:rsid w:val="008C7FE6"/>
    <w:rsid w:val="008D1416"/>
    <w:rsid w:val="008D36D1"/>
    <w:rsid w:val="008D4A05"/>
    <w:rsid w:val="008D556D"/>
    <w:rsid w:val="008D5A86"/>
    <w:rsid w:val="008D6230"/>
    <w:rsid w:val="008D6DB6"/>
    <w:rsid w:val="008D6E64"/>
    <w:rsid w:val="008D70B7"/>
    <w:rsid w:val="008D7B4F"/>
    <w:rsid w:val="008E03B6"/>
    <w:rsid w:val="008E15C2"/>
    <w:rsid w:val="008E2E8E"/>
    <w:rsid w:val="008E3B6E"/>
    <w:rsid w:val="008E3CEF"/>
    <w:rsid w:val="008E426F"/>
    <w:rsid w:val="008E441B"/>
    <w:rsid w:val="008E5B5E"/>
    <w:rsid w:val="008E6905"/>
    <w:rsid w:val="008F0B25"/>
    <w:rsid w:val="008F3D91"/>
    <w:rsid w:val="008F4131"/>
    <w:rsid w:val="008F523C"/>
    <w:rsid w:val="008F58E0"/>
    <w:rsid w:val="008F7334"/>
    <w:rsid w:val="008F7E04"/>
    <w:rsid w:val="00903AE9"/>
    <w:rsid w:val="0090421F"/>
    <w:rsid w:val="009053B3"/>
    <w:rsid w:val="00906A1A"/>
    <w:rsid w:val="00907841"/>
    <w:rsid w:val="00910854"/>
    <w:rsid w:val="0091129B"/>
    <w:rsid w:val="00912BEA"/>
    <w:rsid w:val="009149D4"/>
    <w:rsid w:val="00914CDB"/>
    <w:rsid w:val="009202BC"/>
    <w:rsid w:val="009264EF"/>
    <w:rsid w:val="00926F54"/>
    <w:rsid w:val="00927A8F"/>
    <w:rsid w:val="00927E1A"/>
    <w:rsid w:val="00927F07"/>
    <w:rsid w:val="00930751"/>
    <w:rsid w:val="00932846"/>
    <w:rsid w:val="009332DE"/>
    <w:rsid w:val="0093443E"/>
    <w:rsid w:val="009347FC"/>
    <w:rsid w:val="009358AA"/>
    <w:rsid w:val="00935F2D"/>
    <w:rsid w:val="009377CE"/>
    <w:rsid w:val="00937F7F"/>
    <w:rsid w:val="00940B44"/>
    <w:rsid w:val="00942016"/>
    <w:rsid w:val="009441AD"/>
    <w:rsid w:val="00945136"/>
    <w:rsid w:val="009451C9"/>
    <w:rsid w:val="00946035"/>
    <w:rsid w:val="00946130"/>
    <w:rsid w:val="0094634B"/>
    <w:rsid w:val="0094708F"/>
    <w:rsid w:val="009517BB"/>
    <w:rsid w:val="00951E8A"/>
    <w:rsid w:val="00952853"/>
    <w:rsid w:val="00953076"/>
    <w:rsid w:val="009552D0"/>
    <w:rsid w:val="00955902"/>
    <w:rsid w:val="00955D14"/>
    <w:rsid w:val="00956130"/>
    <w:rsid w:val="009561CC"/>
    <w:rsid w:val="0095735F"/>
    <w:rsid w:val="00962318"/>
    <w:rsid w:val="009625D1"/>
    <w:rsid w:val="009634A3"/>
    <w:rsid w:val="0096378B"/>
    <w:rsid w:val="00964344"/>
    <w:rsid w:val="0096483B"/>
    <w:rsid w:val="00964CD7"/>
    <w:rsid w:val="0097255B"/>
    <w:rsid w:val="0097310B"/>
    <w:rsid w:val="0097339A"/>
    <w:rsid w:val="00973838"/>
    <w:rsid w:val="00975691"/>
    <w:rsid w:val="00975718"/>
    <w:rsid w:val="00975B19"/>
    <w:rsid w:val="0097780F"/>
    <w:rsid w:val="00980FC6"/>
    <w:rsid w:val="0098288B"/>
    <w:rsid w:val="00982F47"/>
    <w:rsid w:val="00984044"/>
    <w:rsid w:val="0098421D"/>
    <w:rsid w:val="00984CBF"/>
    <w:rsid w:val="00985722"/>
    <w:rsid w:val="00985796"/>
    <w:rsid w:val="00985B77"/>
    <w:rsid w:val="00987AC9"/>
    <w:rsid w:val="00987BA2"/>
    <w:rsid w:val="0099022D"/>
    <w:rsid w:val="0099148A"/>
    <w:rsid w:val="0099263F"/>
    <w:rsid w:val="009940EC"/>
    <w:rsid w:val="00995686"/>
    <w:rsid w:val="009959D9"/>
    <w:rsid w:val="0099621B"/>
    <w:rsid w:val="0099767E"/>
    <w:rsid w:val="009A12FD"/>
    <w:rsid w:val="009A18B1"/>
    <w:rsid w:val="009A1EF6"/>
    <w:rsid w:val="009A60EE"/>
    <w:rsid w:val="009A62F7"/>
    <w:rsid w:val="009A74E8"/>
    <w:rsid w:val="009B00BA"/>
    <w:rsid w:val="009B1A48"/>
    <w:rsid w:val="009B22DF"/>
    <w:rsid w:val="009B2BEB"/>
    <w:rsid w:val="009B3178"/>
    <w:rsid w:val="009B5ADE"/>
    <w:rsid w:val="009B649D"/>
    <w:rsid w:val="009B6547"/>
    <w:rsid w:val="009B68AE"/>
    <w:rsid w:val="009C006D"/>
    <w:rsid w:val="009C1262"/>
    <w:rsid w:val="009C134A"/>
    <w:rsid w:val="009C20C1"/>
    <w:rsid w:val="009C5464"/>
    <w:rsid w:val="009C5F56"/>
    <w:rsid w:val="009C60AC"/>
    <w:rsid w:val="009C60FF"/>
    <w:rsid w:val="009C6BCC"/>
    <w:rsid w:val="009C7D67"/>
    <w:rsid w:val="009D1A22"/>
    <w:rsid w:val="009D1FC4"/>
    <w:rsid w:val="009D2B7E"/>
    <w:rsid w:val="009D36E7"/>
    <w:rsid w:val="009D39DE"/>
    <w:rsid w:val="009D3D5A"/>
    <w:rsid w:val="009D3E41"/>
    <w:rsid w:val="009D5EB9"/>
    <w:rsid w:val="009D6651"/>
    <w:rsid w:val="009D72A4"/>
    <w:rsid w:val="009E0752"/>
    <w:rsid w:val="009E0D6C"/>
    <w:rsid w:val="009E46CD"/>
    <w:rsid w:val="009E5057"/>
    <w:rsid w:val="009E54B1"/>
    <w:rsid w:val="009F2D60"/>
    <w:rsid w:val="009F544F"/>
    <w:rsid w:val="009F690F"/>
    <w:rsid w:val="009F7DAD"/>
    <w:rsid w:val="00A001C2"/>
    <w:rsid w:val="00A00AB2"/>
    <w:rsid w:val="00A00E45"/>
    <w:rsid w:val="00A03CDD"/>
    <w:rsid w:val="00A0517A"/>
    <w:rsid w:val="00A056F2"/>
    <w:rsid w:val="00A057B7"/>
    <w:rsid w:val="00A06669"/>
    <w:rsid w:val="00A1085C"/>
    <w:rsid w:val="00A11F11"/>
    <w:rsid w:val="00A16A20"/>
    <w:rsid w:val="00A20FB4"/>
    <w:rsid w:val="00A21801"/>
    <w:rsid w:val="00A21F9D"/>
    <w:rsid w:val="00A23336"/>
    <w:rsid w:val="00A238FF"/>
    <w:rsid w:val="00A248B9"/>
    <w:rsid w:val="00A25A3B"/>
    <w:rsid w:val="00A26D19"/>
    <w:rsid w:val="00A27708"/>
    <w:rsid w:val="00A302CF"/>
    <w:rsid w:val="00A30A12"/>
    <w:rsid w:val="00A30BA1"/>
    <w:rsid w:val="00A310AB"/>
    <w:rsid w:val="00A319C8"/>
    <w:rsid w:val="00A31E6B"/>
    <w:rsid w:val="00A31EC4"/>
    <w:rsid w:val="00A3275F"/>
    <w:rsid w:val="00A32F97"/>
    <w:rsid w:val="00A33491"/>
    <w:rsid w:val="00A35AA9"/>
    <w:rsid w:val="00A36388"/>
    <w:rsid w:val="00A42118"/>
    <w:rsid w:val="00A42456"/>
    <w:rsid w:val="00A44B65"/>
    <w:rsid w:val="00A5028C"/>
    <w:rsid w:val="00A50521"/>
    <w:rsid w:val="00A5087A"/>
    <w:rsid w:val="00A519F5"/>
    <w:rsid w:val="00A53F85"/>
    <w:rsid w:val="00A559BC"/>
    <w:rsid w:val="00A55A8E"/>
    <w:rsid w:val="00A5641A"/>
    <w:rsid w:val="00A5671B"/>
    <w:rsid w:val="00A63754"/>
    <w:rsid w:val="00A643B7"/>
    <w:rsid w:val="00A65263"/>
    <w:rsid w:val="00A65608"/>
    <w:rsid w:val="00A70915"/>
    <w:rsid w:val="00A722B1"/>
    <w:rsid w:val="00A729F0"/>
    <w:rsid w:val="00A754D4"/>
    <w:rsid w:val="00A7627A"/>
    <w:rsid w:val="00A77692"/>
    <w:rsid w:val="00A778A9"/>
    <w:rsid w:val="00A77EBE"/>
    <w:rsid w:val="00A81A8B"/>
    <w:rsid w:val="00A81D45"/>
    <w:rsid w:val="00A81EEA"/>
    <w:rsid w:val="00A83ED1"/>
    <w:rsid w:val="00A84F9A"/>
    <w:rsid w:val="00A8544A"/>
    <w:rsid w:val="00A862C0"/>
    <w:rsid w:val="00A9039D"/>
    <w:rsid w:val="00A9046B"/>
    <w:rsid w:val="00A906CE"/>
    <w:rsid w:val="00A92ED7"/>
    <w:rsid w:val="00A94EA8"/>
    <w:rsid w:val="00A96166"/>
    <w:rsid w:val="00A96C98"/>
    <w:rsid w:val="00AA0322"/>
    <w:rsid w:val="00AA0562"/>
    <w:rsid w:val="00AA1232"/>
    <w:rsid w:val="00AA15B8"/>
    <w:rsid w:val="00AA4211"/>
    <w:rsid w:val="00AA4738"/>
    <w:rsid w:val="00AA54D1"/>
    <w:rsid w:val="00AA70B6"/>
    <w:rsid w:val="00AA7B39"/>
    <w:rsid w:val="00AB13E7"/>
    <w:rsid w:val="00AB143C"/>
    <w:rsid w:val="00AB2BB1"/>
    <w:rsid w:val="00AB3A4E"/>
    <w:rsid w:val="00AB71B6"/>
    <w:rsid w:val="00AB791F"/>
    <w:rsid w:val="00AC1FCB"/>
    <w:rsid w:val="00AC23FF"/>
    <w:rsid w:val="00AC346D"/>
    <w:rsid w:val="00AC4D7A"/>
    <w:rsid w:val="00AC62C2"/>
    <w:rsid w:val="00AC6627"/>
    <w:rsid w:val="00AC6EE8"/>
    <w:rsid w:val="00AC75F3"/>
    <w:rsid w:val="00AD1C87"/>
    <w:rsid w:val="00AD2075"/>
    <w:rsid w:val="00AD25A6"/>
    <w:rsid w:val="00AD3576"/>
    <w:rsid w:val="00AD3667"/>
    <w:rsid w:val="00AD3EE3"/>
    <w:rsid w:val="00AD4A9A"/>
    <w:rsid w:val="00AD5085"/>
    <w:rsid w:val="00AD597E"/>
    <w:rsid w:val="00AD6503"/>
    <w:rsid w:val="00AD6C16"/>
    <w:rsid w:val="00AE05B7"/>
    <w:rsid w:val="00AE07E2"/>
    <w:rsid w:val="00AE1845"/>
    <w:rsid w:val="00AE2EE1"/>
    <w:rsid w:val="00AE57AF"/>
    <w:rsid w:val="00AE648D"/>
    <w:rsid w:val="00AE78B2"/>
    <w:rsid w:val="00AF1E9E"/>
    <w:rsid w:val="00AF2836"/>
    <w:rsid w:val="00AF28D0"/>
    <w:rsid w:val="00AF2BB2"/>
    <w:rsid w:val="00AF2F96"/>
    <w:rsid w:val="00AF31B6"/>
    <w:rsid w:val="00AF3A2A"/>
    <w:rsid w:val="00AF4063"/>
    <w:rsid w:val="00AF53FC"/>
    <w:rsid w:val="00B002A5"/>
    <w:rsid w:val="00B00330"/>
    <w:rsid w:val="00B03454"/>
    <w:rsid w:val="00B03FA5"/>
    <w:rsid w:val="00B04803"/>
    <w:rsid w:val="00B066D4"/>
    <w:rsid w:val="00B068E3"/>
    <w:rsid w:val="00B07E83"/>
    <w:rsid w:val="00B113C5"/>
    <w:rsid w:val="00B11B79"/>
    <w:rsid w:val="00B12F24"/>
    <w:rsid w:val="00B14399"/>
    <w:rsid w:val="00B14AE6"/>
    <w:rsid w:val="00B14FC4"/>
    <w:rsid w:val="00B151B7"/>
    <w:rsid w:val="00B15F8C"/>
    <w:rsid w:val="00B17F35"/>
    <w:rsid w:val="00B20E0F"/>
    <w:rsid w:val="00B22089"/>
    <w:rsid w:val="00B22B4D"/>
    <w:rsid w:val="00B23F20"/>
    <w:rsid w:val="00B245E4"/>
    <w:rsid w:val="00B25331"/>
    <w:rsid w:val="00B2553D"/>
    <w:rsid w:val="00B25D81"/>
    <w:rsid w:val="00B274C0"/>
    <w:rsid w:val="00B27868"/>
    <w:rsid w:val="00B278DA"/>
    <w:rsid w:val="00B27C8B"/>
    <w:rsid w:val="00B30BA0"/>
    <w:rsid w:val="00B31EE9"/>
    <w:rsid w:val="00B33B6F"/>
    <w:rsid w:val="00B35BFA"/>
    <w:rsid w:val="00B36573"/>
    <w:rsid w:val="00B36AE2"/>
    <w:rsid w:val="00B40456"/>
    <w:rsid w:val="00B43207"/>
    <w:rsid w:val="00B46402"/>
    <w:rsid w:val="00B46ABF"/>
    <w:rsid w:val="00B47111"/>
    <w:rsid w:val="00B51118"/>
    <w:rsid w:val="00B515F6"/>
    <w:rsid w:val="00B519F0"/>
    <w:rsid w:val="00B52E81"/>
    <w:rsid w:val="00B5388F"/>
    <w:rsid w:val="00B53DA4"/>
    <w:rsid w:val="00B54574"/>
    <w:rsid w:val="00B54CBB"/>
    <w:rsid w:val="00B5507D"/>
    <w:rsid w:val="00B5680F"/>
    <w:rsid w:val="00B5689B"/>
    <w:rsid w:val="00B605B1"/>
    <w:rsid w:val="00B618A2"/>
    <w:rsid w:val="00B62679"/>
    <w:rsid w:val="00B63343"/>
    <w:rsid w:val="00B6386E"/>
    <w:rsid w:val="00B63E6E"/>
    <w:rsid w:val="00B648CB"/>
    <w:rsid w:val="00B658ED"/>
    <w:rsid w:val="00B66973"/>
    <w:rsid w:val="00B70229"/>
    <w:rsid w:val="00B70ADD"/>
    <w:rsid w:val="00B72F92"/>
    <w:rsid w:val="00B74C58"/>
    <w:rsid w:val="00B768BF"/>
    <w:rsid w:val="00B76DB2"/>
    <w:rsid w:val="00B76E88"/>
    <w:rsid w:val="00B77238"/>
    <w:rsid w:val="00B81593"/>
    <w:rsid w:val="00B81EDE"/>
    <w:rsid w:val="00B8250E"/>
    <w:rsid w:val="00B82542"/>
    <w:rsid w:val="00B827AC"/>
    <w:rsid w:val="00B82A6F"/>
    <w:rsid w:val="00B82EF6"/>
    <w:rsid w:val="00B833E7"/>
    <w:rsid w:val="00B879FC"/>
    <w:rsid w:val="00B87E9F"/>
    <w:rsid w:val="00B9091E"/>
    <w:rsid w:val="00B9117A"/>
    <w:rsid w:val="00B937B4"/>
    <w:rsid w:val="00B9390C"/>
    <w:rsid w:val="00B93E19"/>
    <w:rsid w:val="00B9429E"/>
    <w:rsid w:val="00B961FF"/>
    <w:rsid w:val="00B967FF"/>
    <w:rsid w:val="00B972F7"/>
    <w:rsid w:val="00BA2F57"/>
    <w:rsid w:val="00BA3341"/>
    <w:rsid w:val="00BA507F"/>
    <w:rsid w:val="00BA5A44"/>
    <w:rsid w:val="00BA770E"/>
    <w:rsid w:val="00BA7B2D"/>
    <w:rsid w:val="00BB0D67"/>
    <w:rsid w:val="00BB2F9C"/>
    <w:rsid w:val="00BB3B75"/>
    <w:rsid w:val="00BB4217"/>
    <w:rsid w:val="00BB48C5"/>
    <w:rsid w:val="00BB4A1B"/>
    <w:rsid w:val="00BB4FED"/>
    <w:rsid w:val="00BB75C9"/>
    <w:rsid w:val="00BB7DC8"/>
    <w:rsid w:val="00BC0C79"/>
    <w:rsid w:val="00BC1D21"/>
    <w:rsid w:val="00BC26C0"/>
    <w:rsid w:val="00BC2864"/>
    <w:rsid w:val="00BC4B7F"/>
    <w:rsid w:val="00BC5285"/>
    <w:rsid w:val="00BC58A8"/>
    <w:rsid w:val="00BC6C64"/>
    <w:rsid w:val="00BC7AC8"/>
    <w:rsid w:val="00BD2008"/>
    <w:rsid w:val="00BD217C"/>
    <w:rsid w:val="00BD386E"/>
    <w:rsid w:val="00BD5387"/>
    <w:rsid w:val="00BD6866"/>
    <w:rsid w:val="00BD698C"/>
    <w:rsid w:val="00BD7272"/>
    <w:rsid w:val="00BE005F"/>
    <w:rsid w:val="00BE19A4"/>
    <w:rsid w:val="00BE4D5F"/>
    <w:rsid w:val="00BE5461"/>
    <w:rsid w:val="00BE6A08"/>
    <w:rsid w:val="00BE702B"/>
    <w:rsid w:val="00BE768C"/>
    <w:rsid w:val="00BF050D"/>
    <w:rsid w:val="00BF11CA"/>
    <w:rsid w:val="00BF171B"/>
    <w:rsid w:val="00BF1AD3"/>
    <w:rsid w:val="00BF252D"/>
    <w:rsid w:val="00BF4D37"/>
    <w:rsid w:val="00BF5746"/>
    <w:rsid w:val="00C008A1"/>
    <w:rsid w:val="00C01926"/>
    <w:rsid w:val="00C01CE3"/>
    <w:rsid w:val="00C01D0A"/>
    <w:rsid w:val="00C020E5"/>
    <w:rsid w:val="00C0357A"/>
    <w:rsid w:val="00C04194"/>
    <w:rsid w:val="00C043FB"/>
    <w:rsid w:val="00C050DE"/>
    <w:rsid w:val="00C07856"/>
    <w:rsid w:val="00C103EB"/>
    <w:rsid w:val="00C10DA6"/>
    <w:rsid w:val="00C10EC7"/>
    <w:rsid w:val="00C14270"/>
    <w:rsid w:val="00C1489C"/>
    <w:rsid w:val="00C15171"/>
    <w:rsid w:val="00C15826"/>
    <w:rsid w:val="00C165CA"/>
    <w:rsid w:val="00C17A63"/>
    <w:rsid w:val="00C210CA"/>
    <w:rsid w:val="00C2186A"/>
    <w:rsid w:val="00C22B63"/>
    <w:rsid w:val="00C2312C"/>
    <w:rsid w:val="00C238F6"/>
    <w:rsid w:val="00C23B21"/>
    <w:rsid w:val="00C24D51"/>
    <w:rsid w:val="00C25858"/>
    <w:rsid w:val="00C261A7"/>
    <w:rsid w:val="00C2794A"/>
    <w:rsid w:val="00C3046E"/>
    <w:rsid w:val="00C30D39"/>
    <w:rsid w:val="00C31BD6"/>
    <w:rsid w:val="00C322BA"/>
    <w:rsid w:val="00C33FE2"/>
    <w:rsid w:val="00C35C3F"/>
    <w:rsid w:val="00C37939"/>
    <w:rsid w:val="00C37BA6"/>
    <w:rsid w:val="00C41E99"/>
    <w:rsid w:val="00C4229C"/>
    <w:rsid w:val="00C423D7"/>
    <w:rsid w:val="00C42A9A"/>
    <w:rsid w:val="00C43534"/>
    <w:rsid w:val="00C4646E"/>
    <w:rsid w:val="00C464DC"/>
    <w:rsid w:val="00C47E12"/>
    <w:rsid w:val="00C510A3"/>
    <w:rsid w:val="00C51686"/>
    <w:rsid w:val="00C53DA2"/>
    <w:rsid w:val="00C54D39"/>
    <w:rsid w:val="00C55539"/>
    <w:rsid w:val="00C562F9"/>
    <w:rsid w:val="00C56CA0"/>
    <w:rsid w:val="00C56FAE"/>
    <w:rsid w:val="00C5794A"/>
    <w:rsid w:val="00C57B60"/>
    <w:rsid w:val="00C606CD"/>
    <w:rsid w:val="00C61A09"/>
    <w:rsid w:val="00C61A1C"/>
    <w:rsid w:val="00C645C5"/>
    <w:rsid w:val="00C64875"/>
    <w:rsid w:val="00C64DC8"/>
    <w:rsid w:val="00C65BF3"/>
    <w:rsid w:val="00C661C3"/>
    <w:rsid w:val="00C66D85"/>
    <w:rsid w:val="00C672FF"/>
    <w:rsid w:val="00C701A0"/>
    <w:rsid w:val="00C713A4"/>
    <w:rsid w:val="00C7254E"/>
    <w:rsid w:val="00C7307F"/>
    <w:rsid w:val="00C734C0"/>
    <w:rsid w:val="00C7367F"/>
    <w:rsid w:val="00C73C47"/>
    <w:rsid w:val="00C752A1"/>
    <w:rsid w:val="00C75CC2"/>
    <w:rsid w:val="00C762E9"/>
    <w:rsid w:val="00C771ED"/>
    <w:rsid w:val="00C7746A"/>
    <w:rsid w:val="00C77492"/>
    <w:rsid w:val="00C81157"/>
    <w:rsid w:val="00C83D6E"/>
    <w:rsid w:val="00C84A00"/>
    <w:rsid w:val="00C86351"/>
    <w:rsid w:val="00C86599"/>
    <w:rsid w:val="00C87358"/>
    <w:rsid w:val="00C909F2"/>
    <w:rsid w:val="00C943AB"/>
    <w:rsid w:val="00C95C6C"/>
    <w:rsid w:val="00C9748A"/>
    <w:rsid w:val="00CA099A"/>
    <w:rsid w:val="00CA1190"/>
    <w:rsid w:val="00CA4E2E"/>
    <w:rsid w:val="00CA6C90"/>
    <w:rsid w:val="00CA7002"/>
    <w:rsid w:val="00CA73E0"/>
    <w:rsid w:val="00CA75E6"/>
    <w:rsid w:val="00CB197D"/>
    <w:rsid w:val="00CB3247"/>
    <w:rsid w:val="00CB37DB"/>
    <w:rsid w:val="00CB3D24"/>
    <w:rsid w:val="00CB71C0"/>
    <w:rsid w:val="00CB71DA"/>
    <w:rsid w:val="00CB7657"/>
    <w:rsid w:val="00CC038D"/>
    <w:rsid w:val="00CC14AA"/>
    <w:rsid w:val="00CC1C47"/>
    <w:rsid w:val="00CC4AE2"/>
    <w:rsid w:val="00CC4F07"/>
    <w:rsid w:val="00CC556F"/>
    <w:rsid w:val="00CC642F"/>
    <w:rsid w:val="00CC6EA4"/>
    <w:rsid w:val="00CD0090"/>
    <w:rsid w:val="00CD10D3"/>
    <w:rsid w:val="00CD2315"/>
    <w:rsid w:val="00CD28C5"/>
    <w:rsid w:val="00CD2C52"/>
    <w:rsid w:val="00CD6482"/>
    <w:rsid w:val="00CD7DCF"/>
    <w:rsid w:val="00CE04B0"/>
    <w:rsid w:val="00CE0730"/>
    <w:rsid w:val="00CE0E9C"/>
    <w:rsid w:val="00CE1508"/>
    <w:rsid w:val="00CE1870"/>
    <w:rsid w:val="00CE3D8E"/>
    <w:rsid w:val="00CE3E53"/>
    <w:rsid w:val="00CE49E7"/>
    <w:rsid w:val="00CE5538"/>
    <w:rsid w:val="00CE5D0E"/>
    <w:rsid w:val="00CE6395"/>
    <w:rsid w:val="00CF18E2"/>
    <w:rsid w:val="00CF39C3"/>
    <w:rsid w:val="00CF3B4B"/>
    <w:rsid w:val="00CF453B"/>
    <w:rsid w:val="00CF6CC3"/>
    <w:rsid w:val="00D00ABB"/>
    <w:rsid w:val="00D01201"/>
    <w:rsid w:val="00D018FD"/>
    <w:rsid w:val="00D01B93"/>
    <w:rsid w:val="00D02A77"/>
    <w:rsid w:val="00D02BC2"/>
    <w:rsid w:val="00D04A29"/>
    <w:rsid w:val="00D053BE"/>
    <w:rsid w:val="00D05D36"/>
    <w:rsid w:val="00D07099"/>
    <w:rsid w:val="00D07CC9"/>
    <w:rsid w:val="00D10AB6"/>
    <w:rsid w:val="00D12C0B"/>
    <w:rsid w:val="00D14387"/>
    <w:rsid w:val="00D14BBE"/>
    <w:rsid w:val="00D14BC6"/>
    <w:rsid w:val="00D1547C"/>
    <w:rsid w:val="00D170D3"/>
    <w:rsid w:val="00D17936"/>
    <w:rsid w:val="00D2008C"/>
    <w:rsid w:val="00D2043C"/>
    <w:rsid w:val="00D20785"/>
    <w:rsid w:val="00D221C8"/>
    <w:rsid w:val="00D228B2"/>
    <w:rsid w:val="00D22D20"/>
    <w:rsid w:val="00D22E50"/>
    <w:rsid w:val="00D23BF5"/>
    <w:rsid w:val="00D24720"/>
    <w:rsid w:val="00D26166"/>
    <w:rsid w:val="00D27290"/>
    <w:rsid w:val="00D31D92"/>
    <w:rsid w:val="00D31FC0"/>
    <w:rsid w:val="00D3333E"/>
    <w:rsid w:val="00D33DF0"/>
    <w:rsid w:val="00D34C8F"/>
    <w:rsid w:val="00D34ECB"/>
    <w:rsid w:val="00D3566D"/>
    <w:rsid w:val="00D36F57"/>
    <w:rsid w:val="00D37423"/>
    <w:rsid w:val="00D37BFC"/>
    <w:rsid w:val="00D37FB8"/>
    <w:rsid w:val="00D41366"/>
    <w:rsid w:val="00D41A63"/>
    <w:rsid w:val="00D46031"/>
    <w:rsid w:val="00D46FA0"/>
    <w:rsid w:val="00D47708"/>
    <w:rsid w:val="00D47DEB"/>
    <w:rsid w:val="00D510C5"/>
    <w:rsid w:val="00D531BB"/>
    <w:rsid w:val="00D533CE"/>
    <w:rsid w:val="00D53892"/>
    <w:rsid w:val="00D544EC"/>
    <w:rsid w:val="00D54E19"/>
    <w:rsid w:val="00D575E5"/>
    <w:rsid w:val="00D63607"/>
    <w:rsid w:val="00D65C15"/>
    <w:rsid w:val="00D66704"/>
    <w:rsid w:val="00D671D5"/>
    <w:rsid w:val="00D70616"/>
    <w:rsid w:val="00D71471"/>
    <w:rsid w:val="00D7368B"/>
    <w:rsid w:val="00D73946"/>
    <w:rsid w:val="00D740FA"/>
    <w:rsid w:val="00D75F6C"/>
    <w:rsid w:val="00D76FFE"/>
    <w:rsid w:val="00D774A0"/>
    <w:rsid w:val="00D802B2"/>
    <w:rsid w:val="00D832D2"/>
    <w:rsid w:val="00D83465"/>
    <w:rsid w:val="00D83E95"/>
    <w:rsid w:val="00D84309"/>
    <w:rsid w:val="00D85185"/>
    <w:rsid w:val="00D85BF5"/>
    <w:rsid w:val="00D862F3"/>
    <w:rsid w:val="00D87853"/>
    <w:rsid w:val="00D90ABE"/>
    <w:rsid w:val="00D918EA"/>
    <w:rsid w:val="00D91F65"/>
    <w:rsid w:val="00D92530"/>
    <w:rsid w:val="00D92ED7"/>
    <w:rsid w:val="00D93007"/>
    <w:rsid w:val="00D95450"/>
    <w:rsid w:val="00D96001"/>
    <w:rsid w:val="00D96352"/>
    <w:rsid w:val="00D96A9D"/>
    <w:rsid w:val="00D9763B"/>
    <w:rsid w:val="00D9796D"/>
    <w:rsid w:val="00DA1451"/>
    <w:rsid w:val="00DA1C20"/>
    <w:rsid w:val="00DA4D80"/>
    <w:rsid w:val="00DA50D3"/>
    <w:rsid w:val="00DA7B13"/>
    <w:rsid w:val="00DB0EA4"/>
    <w:rsid w:val="00DB1A7F"/>
    <w:rsid w:val="00DB2811"/>
    <w:rsid w:val="00DB3248"/>
    <w:rsid w:val="00DB345E"/>
    <w:rsid w:val="00DB3CDE"/>
    <w:rsid w:val="00DB40BF"/>
    <w:rsid w:val="00DB4ED5"/>
    <w:rsid w:val="00DB626C"/>
    <w:rsid w:val="00DB7496"/>
    <w:rsid w:val="00DC0094"/>
    <w:rsid w:val="00DC0EA1"/>
    <w:rsid w:val="00DC1AFE"/>
    <w:rsid w:val="00DC2D6E"/>
    <w:rsid w:val="00DC2F6A"/>
    <w:rsid w:val="00DC30FC"/>
    <w:rsid w:val="00DC365B"/>
    <w:rsid w:val="00DC3FBC"/>
    <w:rsid w:val="00DC43AC"/>
    <w:rsid w:val="00DC4962"/>
    <w:rsid w:val="00DD017A"/>
    <w:rsid w:val="00DD1D30"/>
    <w:rsid w:val="00DD239B"/>
    <w:rsid w:val="00DD31F7"/>
    <w:rsid w:val="00DD60AE"/>
    <w:rsid w:val="00DD664C"/>
    <w:rsid w:val="00DD6765"/>
    <w:rsid w:val="00DD68FB"/>
    <w:rsid w:val="00DD7BF4"/>
    <w:rsid w:val="00DE015C"/>
    <w:rsid w:val="00DE178D"/>
    <w:rsid w:val="00DE1A42"/>
    <w:rsid w:val="00DE4AD5"/>
    <w:rsid w:val="00DE5FE2"/>
    <w:rsid w:val="00DE6B8E"/>
    <w:rsid w:val="00DE6E24"/>
    <w:rsid w:val="00DE7F09"/>
    <w:rsid w:val="00DF002A"/>
    <w:rsid w:val="00DF1585"/>
    <w:rsid w:val="00DF244A"/>
    <w:rsid w:val="00DF2DF7"/>
    <w:rsid w:val="00DF4595"/>
    <w:rsid w:val="00DF4FA3"/>
    <w:rsid w:val="00DF6443"/>
    <w:rsid w:val="00DF700F"/>
    <w:rsid w:val="00E00225"/>
    <w:rsid w:val="00E023A0"/>
    <w:rsid w:val="00E0469A"/>
    <w:rsid w:val="00E046BC"/>
    <w:rsid w:val="00E048F8"/>
    <w:rsid w:val="00E04D52"/>
    <w:rsid w:val="00E05AD5"/>
    <w:rsid w:val="00E06571"/>
    <w:rsid w:val="00E0748D"/>
    <w:rsid w:val="00E11244"/>
    <w:rsid w:val="00E13056"/>
    <w:rsid w:val="00E14922"/>
    <w:rsid w:val="00E14926"/>
    <w:rsid w:val="00E14BB8"/>
    <w:rsid w:val="00E1568A"/>
    <w:rsid w:val="00E165A9"/>
    <w:rsid w:val="00E17382"/>
    <w:rsid w:val="00E20599"/>
    <w:rsid w:val="00E20653"/>
    <w:rsid w:val="00E21098"/>
    <w:rsid w:val="00E21A1E"/>
    <w:rsid w:val="00E239E9"/>
    <w:rsid w:val="00E23B2F"/>
    <w:rsid w:val="00E24408"/>
    <w:rsid w:val="00E248B4"/>
    <w:rsid w:val="00E25BB1"/>
    <w:rsid w:val="00E25F2E"/>
    <w:rsid w:val="00E31502"/>
    <w:rsid w:val="00E31947"/>
    <w:rsid w:val="00E31AF3"/>
    <w:rsid w:val="00E32620"/>
    <w:rsid w:val="00E36AB8"/>
    <w:rsid w:val="00E4045F"/>
    <w:rsid w:val="00E418D2"/>
    <w:rsid w:val="00E41D38"/>
    <w:rsid w:val="00E41DA5"/>
    <w:rsid w:val="00E42750"/>
    <w:rsid w:val="00E42B59"/>
    <w:rsid w:val="00E4587E"/>
    <w:rsid w:val="00E5365D"/>
    <w:rsid w:val="00E545F2"/>
    <w:rsid w:val="00E56D1C"/>
    <w:rsid w:val="00E57C02"/>
    <w:rsid w:val="00E61C53"/>
    <w:rsid w:val="00E65712"/>
    <w:rsid w:val="00E65BCF"/>
    <w:rsid w:val="00E66756"/>
    <w:rsid w:val="00E67C65"/>
    <w:rsid w:val="00E67EAE"/>
    <w:rsid w:val="00E70B8E"/>
    <w:rsid w:val="00E720E5"/>
    <w:rsid w:val="00E73852"/>
    <w:rsid w:val="00E7453E"/>
    <w:rsid w:val="00E74F3E"/>
    <w:rsid w:val="00E75392"/>
    <w:rsid w:val="00E75771"/>
    <w:rsid w:val="00E77768"/>
    <w:rsid w:val="00E77CD9"/>
    <w:rsid w:val="00E80022"/>
    <w:rsid w:val="00E80F8E"/>
    <w:rsid w:val="00E81E8D"/>
    <w:rsid w:val="00E82B3A"/>
    <w:rsid w:val="00E82EBB"/>
    <w:rsid w:val="00E8324E"/>
    <w:rsid w:val="00E84754"/>
    <w:rsid w:val="00E85C31"/>
    <w:rsid w:val="00E85D03"/>
    <w:rsid w:val="00E90904"/>
    <w:rsid w:val="00E914BF"/>
    <w:rsid w:val="00E91FAD"/>
    <w:rsid w:val="00E927D0"/>
    <w:rsid w:val="00E928A0"/>
    <w:rsid w:val="00E92B2D"/>
    <w:rsid w:val="00E932EA"/>
    <w:rsid w:val="00E94B0A"/>
    <w:rsid w:val="00E96524"/>
    <w:rsid w:val="00E97B6F"/>
    <w:rsid w:val="00EA09C8"/>
    <w:rsid w:val="00EA0D35"/>
    <w:rsid w:val="00EA1456"/>
    <w:rsid w:val="00EA2715"/>
    <w:rsid w:val="00EA5930"/>
    <w:rsid w:val="00EA6919"/>
    <w:rsid w:val="00EA6928"/>
    <w:rsid w:val="00EA77FF"/>
    <w:rsid w:val="00EB1139"/>
    <w:rsid w:val="00EB203A"/>
    <w:rsid w:val="00EB37DB"/>
    <w:rsid w:val="00EB5039"/>
    <w:rsid w:val="00EB59C1"/>
    <w:rsid w:val="00EB5D3D"/>
    <w:rsid w:val="00EB687E"/>
    <w:rsid w:val="00EC08FE"/>
    <w:rsid w:val="00EC0A7B"/>
    <w:rsid w:val="00EC0F81"/>
    <w:rsid w:val="00EC35CC"/>
    <w:rsid w:val="00EC3D63"/>
    <w:rsid w:val="00EC4442"/>
    <w:rsid w:val="00EC4600"/>
    <w:rsid w:val="00EC507D"/>
    <w:rsid w:val="00EC6614"/>
    <w:rsid w:val="00EC6A2E"/>
    <w:rsid w:val="00ED06CD"/>
    <w:rsid w:val="00ED1844"/>
    <w:rsid w:val="00ED1C62"/>
    <w:rsid w:val="00ED2B84"/>
    <w:rsid w:val="00ED32E9"/>
    <w:rsid w:val="00ED64A2"/>
    <w:rsid w:val="00ED70CC"/>
    <w:rsid w:val="00ED7FE9"/>
    <w:rsid w:val="00EE0C70"/>
    <w:rsid w:val="00EE1303"/>
    <w:rsid w:val="00EE14FB"/>
    <w:rsid w:val="00EE1D92"/>
    <w:rsid w:val="00EE3115"/>
    <w:rsid w:val="00EE458F"/>
    <w:rsid w:val="00EE61E0"/>
    <w:rsid w:val="00EF0AD8"/>
    <w:rsid w:val="00EF4F8D"/>
    <w:rsid w:val="00EF51AF"/>
    <w:rsid w:val="00EF6D75"/>
    <w:rsid w:val="00EF7554"/>
    <w:rsid w:val="00EF7EEE"/>
    <w:rsid w:val="00F003CD"/>
    <w:rsid w:val="00F01785"/>
    <w:rsid w:val="00F01F77"/>
    <w:rsid w:val="00F02326"/>
    <w:rsid w:val="00F02D13"/>
    <w:rsid w:val="00F03250"/>
    <w:rsid w:val="00F03659"/>
    <w:rsid w:val="00F03860"/>
    <w:rsid w:val="00F03EEF"/>
    <w:rsid w:val="00F04027"/>
    <w:rsid w:val="00F0760E"/>
    <w:rsid w:val="00F10FC8"/>
    <w:rsid w:val="00F12E4F"/>
    <w:rsid w:val="00F131DE"/>
    <w:rsid w:val="00F144DD"/>
    <w:rsid w:val="00F17A91"/>
    <w:rsid w:val="00F20417"/>
    <w:rsid w:val="00F2166D"/>
    <w:rsid w:val="00F2320D"/>
    <w:rsid w:val="00F26F7E"/>
    <w:rsid w:val="00F27F80"/>
    <w:rsid w:val="00F324BF"/>
    <w:rsid w:val="00F32B71"/>
    <w:rsid w:val="00F34B76"/>
    <w:rsid w:val="00F36CE7"/>
    <w:rsid w:val="00F37274"/>
    <w:rsid w:val="00F41B82"/>
    <w:rsid w:val="00F4567B"/>
    <w:rsid w:val="00F45688"/>
    <w:rsid w:val="00F456A0"/>
    <w:rsid w:val="00F45D33"/>
    <w:rsid w:val="00F46742"/>
    <w:rsid w:val="00F50C56"/>
    <w:rsid w:val="00F5309E"/>
    <w:rsid w:val="00F53631"/>
    <w:rsid w:val="00F53A41"/>
    <w:rsid w:val="00F54759"/>
    <w:rsid w:val="00F54CB5"/>
    <w:rsid w:val="00F5550E"/>
    <w:rsid w:val="00F57662"/>
    <w:rsid w:val="00F57E4C"/>
    <w:rsid w:val="00F61664"/>
    <w:rsid w:val="00F61772"/>
    <w:rsid w:val="00F6196D"/>
    <w:rsid w:val="00F62897"/>
    <w:rsid w:val="00F6471A"/>
    <w:rsid w:val="00F651BD"/>
    <w:rsid w:val="00F656B0"/>
    <w:rsid w:val="00F65E04"/>
    <w:rsid w:val="00F6602E"/>
    <w:rsid w:val="00F66A90"/>
    <w:rsid w:val="00F70604"/>
    <w:rsid w:val="00F70F13"/>
    <w:rsid w:val="00F70F46"/>
    <w:rsid w:val="00F7273E"/>
    <w:rsid w:val="00F732A4"/>
    <w:rsid w:val="00F7337C"/>
    <w:rsid w:val="00F73E2D"/>
    <w:rsid w:val="00F73E87"/>
    <w:rsid w:val="00F73F53"/>
    <w:rsid w:val="00F7444C"/>
    <w:rsid w:val="00F7546D"/>
    <w:rsid w:val="00F7548C"/>
    <w:rsid w:val="00F75FBE"/>
    <w:rsid w:val="00F7664F"/>
    <w:rsid w:val="00F7740B"/>
    <w:rsid w:val="00F77B00"/>
    <w:rsid w:val="00F80B74"/>
    <w:rsid w:val="00F81414"/>
    <w:rsid w:val="00F81426"/>
    <w:rsid w:val="00F81EC5"/>
    <w:rsid w:val="00F82D46"/>
    <w:rsid w:val="00F85AB8"/>
    <w:rsid w:val="00F86C21"/>
    <w:rsid w:val="00F8728E"/>
    <w:rsid w:val="00F906F0"/>
    <w:rsid w:val="00F90700"/>
    <w:rsid w:val="00F90B68"/>
    <w:rsid w:val="00F94DE8"/>
    <w:rsid w:val="00F95F95"/>
    <w:rsid w:val="00F969F3"/>
    <w:rsid w:val="00F97A92"/>
    <w:rsid w:val="00FA1B88"/>
    <w:rsid w:val="00FA3E9E"/>
    <w:rsid w:val="00FA5685"/>
    <w:rsid w:val="00FA6977"/>
    <w:rsid w:val="00FA6D7D"/>
    <w:rsid w:val="00FA7744"/>
    <w:rsid w:val="00FA7CE3"/>
    <w:rsid w:val="00FB4AAC"/>
    <w:rsid w:val="00FC134E"/>
    <w:rsid w:val="00FC15E7"/>
    <w:rsid w:val="00FC246C"/>
    <w:rsid w:val="00FC5DE1"/>
    <w:rsid w:val="00FC6835"/>
    <w:rsid w:val="00FC7587"/>
    <w:rsid w:val="00FD0F7B"/>
    <w:rsid w:val="00FD122A"/>
    <w:rsid w:val="00FD21EB"/>
    <w:rsid w:val="00FD487D"/>
    <w:rsid w:val="00FD4A8F"/>
    <w:rsid w:val="00FD6512"/>
    <w:rsid w:val="00FE2090"/>
    <w:rsid w:val="00FE2166"/>
    <w:rsid w:val="00FE2759"/>
    <w:rsid w:val="00FE27A5"/>
    <w:rsid w:val="00FE2A96"/>
    <w:rsid w:val="00FE317F"/>
    <w:rsid w:val="00FE366F"/>
    <w:rsid w:val="00FE5485"/>
    <w:rsid w:val="00FE60A5"/>
    <w:rsid w:val="00FE759A"/>
    <w:rsid w:val="00FE7B0F"/>
    <w:rsid w:val="00FF1654"/>
    <w:rsid w:val="00FF2114"/>
    <w:rsid w:val="00FF25D4"/>
    <w:rsid w:val="00FF648B"/>
    <w:rsid w:val="00FF6C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4A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5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52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5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528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36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6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5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52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5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528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36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69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6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7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1127</Words>
  <Characters>7486</Characters>
  <Application>Microsoft Office Word</Application>
  <DocSecurity>0</DocSecurity>
  <Lines>831</Lines>
  <Paragraphs>782</Paragraphs>
  <ScaleCrop>false</ScaleCrop>
  <Company/>
  <LinksUpToDate>false</LinksUpToDate>
  <CharactersWithSpaces>7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 Chuan</dc:creator>
  <cp:lastModifiedBy>AVILAR</cp:lastModifiedBy>
  <cp:revision>11</cp:revision>
  <cp:lastPrinted>2015-12-12T03:44:00Z</cp:lastPrinted>
  <dcterms:created xsi:type="dcterms:W3CDTF">2015-12-09T07:58:00Z</dcterms:created>
  <dcterms:modified xsi:type="dcterms:W3CDTF">2017-03-21T08:01:00Z</dcterms:modified>
</cp:coreProperties>
</file>